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ECD" w:rsidRPr="00917572" w:rsidRDefault="00B5481A" w:rsidP="003F4065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 w:rsidRPr="00B5481A">
        <w:rPr>
          <w:b/>
          <w:noProof/>
          <w:lang w:val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left:0;text-align:left;margin-left:361.4pt;margin-top:-38.25pt;width:90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" filled="f" stroked="f">
            <v:textbox>
              <w:txbxContent>
                <w:p w:rsidR="00075975" w:rsidRPr="00F929BA" w:rsidRDefault="00075975" w:rsidP="00C56ECD">
                  <w:pPr>
                    <w:jc w:val="right"/>
                    <w:rPr>
                      <w:rFonts w:ascii="Times New Roman" w:hAnsi="Times New Roman"/>
                    </w:rPr>
                  </w:pPr>
                  <w:r w:rsidRPr="00F929BA">
                    <w:rPr>
                      <w:rFonts w:ascii="Times New Roman" w:hAnsi="Times New Roman"/>
                    </w:rPr>
                    <w:t>Title Page</w:t>
                  </w:r>
                </w:p>
              </w:txbxContent>
            </v:textbox>
          </v:shape>
        </w:pict>
      </w:r>
      <w:r w:rsidR="00C56ECD" w:rsidRPr="00917572">
        <w:rPr>
          <w:b/>
          <w:lang w:val="en-US"/>
        </w:rPr>
        <w:t>Type of article:</w:t>
      </w:r>
      <w:r w:rsidR="00C56ECD" w:rsidRPr="00C21863">
        <w:rPr>
          <w:lang w:val="en-US"/>
        </w:rPr>
        <w:t xml:space="preserve"> </w:t>
      </w:r>
      <w:proofErr w:type="spellStart"/>
      <w:r w:rsidR="00CC6BBD">
        <w:rPr>
          <w:lang w:val="en-US"/>
        </w:rPr>
        <w:t>NanoExpress</w:t>
      </w:r>
      <w:proofErr w:type="spellEnd"/>
      <w:r w:rsidR="00B77F12" w:rsidRPr="00917572">
        <w:rPr>
          <w:lang w:val="en-US"/>
        </w:rPr>
        <w:tab/>
      </w:r>
    </w:p>
    <w:p w:rsidR="00CC6BBD" w:rsidRPr="00917572" w:rsidRDefault="00C56ECD" w:rsidP="00CC6BBD">
      <w:pPr>
        <w:rPr>
          <w:rFonts w:ascii="Times New Roman" w:hAnsi="Times New Roman"/>
          <w:b/>
          <w:sz w:val="24"/>
        </w:rPr>
      </w:pPr>
      <w:r w:rsidRPr="00917572">
        <w:rPr>
          <w:rFonts w:ascii="Times New Roman" w:hAnsi="Times New Roman"/>
          <w:b/>
          <w:sz w:val="24"/>
          <w:lang w:val="en-US"/>
        </w:rPr>
        <w:t xml:space="preserve">Title: </w:t>
      </w:r>
      <w:r w:rsidR="00CC6BBD" w:rsidRPr="00917572">
        <w:rPr>
          <w:rFonts w:ascii="Times New Roman" w:hAnsi="Times New Roman"/>
          <w:b/>
          <w:sz w:val="24"/>
          <w:lang w:val="en-US"/>
        </w:rPr>
        <w:t xml:space="preserve">Title: </w:t>
      </w:r>
      <w:r w:rsidR="00CC6BBD">
        <w:rPr>
          <w:rFonts w:ascii="Times New Roman" w:hAnsi="Times New Roman"/>
          <w:sz w:val="24"/>
        </w:rPr>
        <w:t>Polymeric n</w:t>
      </w:r>
      <w:r w:rsidR="00CC6BBD" w:rsidRPr="00973647">
        <w:rPr>
          <w:rFonts w:ascii="Times New Roman" w:hAnsi="Times New Roman"/>
          <w:sz w:val="24"/>
        </w:rPr>
        <w:t>anoparticles</w:t>
      </w:r>
      <w:r w:rsidR="00CC6BBD">
        <w:rPr>
          <w:rFonts w:ascii="Times New Roman" w:hAnsi="Times New Roman"/>
          <w:sz w:val="24"/>
        </w:rPr>
        <w:t xml:space="preserve"> of Brazilian </w:t>
      </w:r>
      <w:r w:rsidR="00CC6BBD" w:rsidRPr="00973647">
        <w:rPr>
          <w:rFonts w:ascii="Times New Roman" w:hAnsi="Times New Roman"/>
          <w:sz w:val="24"/>
        </w:rPr>
        <w:t xml:space="preserve">Red </w:t>
      </w:r>
      <w:proofErr w:type="spellStart"/>
      <w:r w:rsidR="00CC6BBD">
        <w:rPr>
          <w:rFonts w:ascii="Times New Roman" w:hAnsi="Times New Roman"/>
          <w:sz w:val="24"/>
        </w:rPr>
        <w:t>P</w:t>
      </w:r>
      <w:r w:rsidR="00CC6BBD" w:rsidRPr="00973647">
        <w:rPr>
          <w:rFonts w:ascii="Times New Roman" w:hAnsi="Times New Roman"/>
          <w:sz w:val="24"/>
        </w:rPr>
        <w:t>ropolis</w:t>
      </w:r>
      <w:proofErr w:type="spellEnd"/>
      <w:r w:rsidR="00CC6BBD">
        <w:rPr>
          <w:rFonts w:ascii="Times New Roman" w:hAnsi="Times New Roman"/>
          <w:sz w:val="24"/>
        </w:rPr>
        <w:t xml:space="preserve"> Extract: Preparation, characterization, antioxidant and </w:t>
      </w:r>
      <w:proofErr w:type="spellStart"/>
      <w:r w:rsidR="00CC6BBD">
        <w:rPr>
          <w:rFonts w:ascii="Times New Roman" w:hAnsi="Times New Roman"/>
          <w:sz w:val="24"/>
        </w:rPr>
        <w:t>leishmanicidal</w:t>
      </w:r>
      <w:proofErr w:type="spellEnd"/>
      <w:r w:rsidR="00CC6BBD">
        <w:rPr>
          <w:rFonts w:ascii="Times New Roman" w:hAnsi="Times New Roman"/>
          <w:sz w:val="24"/>
        </w:rPr>
        <w:t xml:space="preserve"> activity</w:t>
      </w:r>
    </w:p>
    <w:p w:rsidR="005B0F07" w:rsidRDefault="005B0F07" w:rsidP="005B0F07">
      <w:pPr>
        <w:spacing w:line="240" w:lineRule="auto"/>
        <w:rPr>
          <w:rFonts w:ascii="Times New Roman" w:hAnsi="Times New Roman"/>
          <w:sz w:val="24"/>
        </w:rPr>
      </w:pPr>
    </w:p>
    <w:p w:rsidR="005B0F07" w:rsidRDefault="005B0F07" w:rsidP="005B0F07">
      <w:pPr>
        <w:spacing w:line="240" w:lineRule="auto"/>
        <w:rPr>
          <w:rFonts w:ascii="Times New Roman" w:hAnsi="Times New Roman"/>
          <w:sz w:val="24"/>
        </w:rPr>
      </w:pPr>
    </w:p>
    <w:p w:rsidR="005B0F07" w:rsidRPr="00DE7997" w:rsidRDefault="00291D1F" w:rsidP="005B0F07">
      <w:pPr>
        <w:spacing w:line="240" w:lineRule="auto"/>
        <w:rPr>
          <w:rFonts w:ascii="Times New Roman" w:hAnsi="Times New Roman"/>
          <w:b/>
          <w:sz w:val="24"/>
        </w:rPr>
      </w:pPr>
      <w:r w:rsidRPr="00291D1F">
        <w:rPr>
          <w:rFonts w:ascii="Times New Roman" w:hAnsi="Times New Roman"/>
          <w:b/>
          <w:sz w:val="24"/>
          <w:szCs w:val="22"/>
        </w:rPr>
        <w:t>Additional</w:t>
      </w:r>
      <w:r w:rsidR="005B0F07" w:rsidRPr="00291D1F">
        <w:rPr>
          <w:rFonts w:ascii="Times New Roman" w:hAnsi="Times New Roman"/>
          <w:b/>
          <w:sz w:val="28"/>
        </w:rPr>
        <w:t xml:space="preserve"> </w:t>
      </w:r>
      <w:r>
        <w:rPr>
          <w:rFonts w:ascii="Times New Roman" w:hAnsi="Times New Roman"/>
          <w:b/>
          <w:sz w:val="24"/>
        </w:rPr>
        <w:t>Tables</w:t>
      </w:r>
    </w:p>
    <w:p w:rsidR="005B0F07" w:rsidRDefault="005B0F07" w:rsidP="005B0F07">
      <w:pPr>
        <w:spacing w:line="240" w:lineRule="auto"/>
        <w:rPr>
          <w:rFonts w:ascii="Times New Roman" w:hAnsi="Times New Roman"/>
          <w:sz w:val="24"/>
        </w:rPr>
      </w:pPr>
    </w:p>
    <w:p w:rsidR="005B0F07" w:rsidRDefault="005B0F07" w:rsidP="005B0F07">
      <w:pPr>
        <w:spacing w:line="240" w:lineRule="auto"/>
        <w:rPr>
          <w:rFonts w:ascii="Times New Roman" w:hAnsi="Times New Roman"/>
          <w:sz w:val="24"/>
        </w:rPr>
      </w:pPr>
    </w:p>
    <w:p w:rsidR="005B0F07" w:rsidRPr="00E91C6D" w:rsidRDefault="00291D1F" w:rsidP="005B0F07">
      <w:pPr>
        <w:spacing w:line="24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szCs w:val="22"/>
        </w:rPr>
        <w:t>Additional</w:t>
      </w:r>
      <w:r w:rsidR="005B0F07" w:rsidRPr="00E91C6D">
        <w:rPr>
          <w:rFonts w:ascii="Times New Roman" w:hAnsi="Times New Roman"/>
          <w:b/>
          <w:szCs w:val="22"/>
        </w:rPr>
        <w:t xml:space="preserve"> Table </w:t>
      </w:r>
      <w:r w:rsidR="00CC6BBD">
        <w:rPr>
          <w:rFonts w:ascii="Times New Roman" w:hAnsi="Times New Roman"/>
          <w:b/>
          <w:szCs w:val="22"/>
        </w:rPr>
        <w:t>1</w:t>
      </w:r>
      <w:r w:rsidR="005B0F07" w:rsidRPr="00E91C6D">
        <w:rPr>
          <w:rFonts w:ascii="Times New Roman" w:hAnsi="Times New Roman"/>
          <w:szCs w:val="22"/>
        </w:rPr>
        <w:t xml:space="preserve">. Intra-day precision data for 5 </w:t>
      </w:r>
      <w:proofErr w:type="spellStart"/>
      <w:r w:rsidR="005B0F07" w:rsidRPr="00E91C6D">
        <w:rPr>
          <w:rFonts w:ascii="Times New Roman" w:hAnsi="Times New Roman"/>
          <w:szCs w:val="22"/>
        </w:rPr>
        <w:t>flavonoids</w:t>
      </w:r>
      <w:proofErr w:type="spellEnd"/>
      <w:r w:rsidR="005B0F07" w:rsidRPr="00E91C6D">
        <w:rPr>
          <w:rFonts w:ascii="Times New Roman" w:hAnsi="Times New Roman"/>
          <w:szCs w:val="22"/>
        </w:rPr>
        <w:t xml:space="preserve"> of Red </w:t>
      </w:r>
      <w:proofErr w:type="spellStart"/>
      <w:r w:rsidR="005B0F07" w:rsidRPr="00E91C6D">
        <w:rPr>
          <w:rFonts w:ascii="Times New Roman" w:hAnsi="Times New Roman"/>
          <w:szCs w:val="22"/>
        </w:rPr>
        <w:t>Propolis</w:t>
      </w:r>
      <w:proofErr w:type="spellEnd"/>
      <w:r w:rsidR="005B0F07" w:rsidRPr="00E91C6D">
        <w:rPr>
          <w:rFonts w:ascii="Times New Roman" w:hAnsi="Times New Roman"/>
          <w:szCs w:val="22"/>
        </w:rPr>
        <w:t xml:space="preserve"> </w:t>
      </w:r>
      <w:r w:rsidR="00D35D75">
        <w:rPr>
          <w:rFonts w:ascii="Times New Roman" w:hAnsi="Times New Roman"/>
          <w:szCs w:val="22"/>
        </w:rPr>
        <w:t>E</w:t>
      </w:r>
      <w:r w:rsidR="005B0F07" w:rsidRPr="00E91C6D">
        <w:rPr>
          <w:rFonts w:ascii="Times New Roman" w:hAnsi="Times New Roman"/>
          <w:szCs w:val="22"/>
        </w:rPr>
        <w:t>xtract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66"/>
        <w:gridCol w:w="1555"/>
        <w:gridCol w:w="1467"/>
        <w:gridCol w:w="1965"/>
        <w:gridCol w:w="1463"/>
        <w:gridCol w:w="1406"/>
      </w:tblGrid>
      <w:tr w:rsidR="005B0F07" w:rsidRPr="00E91C6D" w:rsidTr="00901FF1">
        <w:tc>
          <w:tcPr>
            <w:tcW w:w="1466" w:type="dxa"/>
            <w:tcBorders>
              <w:bottom w:val="single" w:sz="4" w:space="0" w:color="auto"/>
            </w:tcBorders>
          </w:tcPr>
          <w:p w:rsidR="005B0F07" w:rsidRPr="00E91C6D" w:rsidRDefault="005B0F07" w:rsidP="00901F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Concentration</w:t>
            </w:r>
          </w:p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sym w:font="Symbol" w:char="F06D"/>
            </w:r>
            <w:r w:rsidRPr="00E91C6D">
              <w:rPr>
                <w:rFonts w:ascii="Times New Roman" w:hAnsi="Times New Roman"/>
                <w:szCs w:val="22"/>
              </w:rPr>
              <w:t>g/mL</w:t>
            </w:r>
          </w:p>
        </w:tc>
        <w:tc>
          <w:tcPr>
            <w:tcW w:w="7856" w:type="dxa"/>
            <w:gridSpan w:val="5"/>
            <w:tcBorders>
              <w:bottom w:val="single" w:sz="4" w:space="0" w:color="auto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proofErr w:type="gramStart"/>
            <w:r w:rsidRPr="00E91C6D">
              <w:rPr>
                <w:rFonts w:ascii="Times New Roman" w:hAnsi="Times New Roman"/>
                <w:szCs w:val="22"/>
              </w:rPr>
              <w:t>Concentration(</w:t>
            </w:r>
            <w:proofErr w:type="gramEnd"/>
            <w:r w:rsidRPr="00E91C6D">
              <w:rPr>
                <w:rFonts w:ascii="Times New Roman" w:hAnsi="Times New Roman"/>
                <w:szCs w:val="22"/>
              </w:rPr>
              <w:sym w:font="Symbol" w:char="F06D"/>
            </w:r>
            <w:r w:rsidRPr="00E91C6D">
              <w:rPr>
                <w:rFonts w:ascii="Times New Roman" w:hAnsi="Times New Roman"/>
                <w:szCs w:val="22"/>
              </w:rPr>
              <w:t>g/mL)±RSD(%)</w:t>
            </w:r>
          </w:p>
        </w:tc>
      </w:tr>
      <w:tr w:rsidR="005B0F07" w:rsidRPr="00E91C6D" w:rsidTr="00901FF1"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:rsidR="005B0F07" w:rsidRPr="00E91C6D" w:rsidRDefault="005B0F07" w:rsidP="00901FF1">
            <w:pPr>
              <w:spacing w:line="24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91C6D">
              <w:rPr>
                <w:rFonts w:ascii="Times New Roman" w:hAnsi="Times New Roman"/>
                <w:szCs w:val="22"/>
              </w:rPr>
              <w:t>Liquiritigenin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91C6D">
              <w:rPr>
                <w:rFonts w:ascii="Times New Roman" w:hAnsi="Times New Roman"/>
                <w:szCs w:val="22"/>
              </w:rPr>
              <w:t>Pinobanks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91C6D">
              <w:rPr>
                <w:rFonts w:ascii="Times New Roman" w:hAnsi="Times New Roman"/>
                <w:szCs w:val="22"/>
              </w:rPr>
              <w:t>Isoliquiritigen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91C6D">
              <w:rPr>
                <w:rFonts w:ascii="Times New Roman" w:hAnsi="Times New Roman"/>
                <w:szCs w:val="22"/>
              </w:rPr>
              <w:t>Formononet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E91C6D">
              <w:rPr>
                <w:rFonts w:ascii="Times New Roman" w:hAnsi="Times New Roman"/>
                <w:szCs w:val="22"/>
              </w:rPr>
              <w:t>Biochanin</w:t>
            </w:r>
            <w:proofErr w:type="spellEnd"/>
            <w:r w:rsidRPr="00E91C6D">
              <w:rPr>
                <w:rFonts w:ascii="Times New Roman" w:hAnsi="Times New Roman"/>
                <w:szCs w:val="22"/>
              </w:rPr>
              <w:t xml:space="preserve"> A</w:t>
            </w:r>
          </w:p>
        </w:tc>
      </w:tr>
      <w:tr w:rsidR="005B0F07" w:rsidRPr="00E91C6D" w:rsidTr="00901FF1">
        <w:tc>
          <w:tcPr>
            <w:tcW w:w="1466" w:type="dxa"/>
            <w:tcBorders>
              <w:top w:val="nil"/>
            </w:tcBorders>
          </w:tcPr>
          <w:p w:rsidR="005B0F07" w:rsidRPr="00E91C6D" w:rsidRDefault="005B0F07" w:rsidP="00901F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150</w:t>
            </w:r>
          </w:p>
        </w:tc>
        <w:tc>
          <w:tcPr>
            <w:tcW w:w="1561" w:type="dxa"/>
            <w:tcBorders>
              <w:top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162±1.00</w:t>
            </w:r>
          </w:p>
        </w:tc>
        <w:tc>
          <w:tcPr>
            <w:tcW w:w="1476" w:type="dxa"/>
            <w:tcBorders>
              <w:top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179±2.65</w:t>
            </w:r>
          </w:p>
        </w:tc>
        <w:tc>
          <w:tcPr>
            <w:tcW w:w="1984" w:type="dxa"/>
            <w:tcBorders>
              <w:top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166±3.00</w:t>
            </w:r>
          </w:p>
        </w:tc>
        <w:tc>
          <w:tcPr>
            <w:tcW w:w="1418" w:type="dxa"/>
            <w:tcBorders>
              <w:top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168±1.66</w:t>
            </w:r>
          </w:p>
        </w:tc>
        <w:tc>
          <w:tcPr>
            <w:tcW w:w="1417" w:type="dxa"/>
            <w:tcBorders>
              <w:top w:val="nil"/>
            </w:tcBorders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190±4.65</w:t>
            </w:r>
          </w:p>
        </w:tc>
      </w:tr>
      <w:tr w:rsidR="005B0F07" w:rsidRPr="00E91C6D" w:rsidTr="00901FF1">
        <w:tc>
          <w:tcPr>
            <w:tcW w:w="1466" w:type="dxa"/>
          </w:tcPr>
          <w:p w:rsidR="005B0F07" w:rsidRPr="00E91C6D" w:rsidRDefault="005B0F07" w:rsidP="00901F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500</w:t>
            </w:r>
          </w:p>
        </w:tc>
        <w:tc>
          <w:tcPr>
            <w:tcW w:w="1561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514±1.61</w:t>
            </w:r>
          </w:p>
        </w:tc>
        <w:tc>
          <w:tcPr>
            <w:tcW w:w="1476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518±1.38</w:t>
            </w:r>
          </w:p>
        </w:tc>
        <w:tc>
          <w:tcPr>
            <w:tcW w:w="1984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532±0.68</w:t>
            </w:r>
          </w:p>
        </w:tc>
        <w:tc>
          <w:tcPr>
            <w:tcW w:w="1418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519±0.50</w:t>
            </w:r>
          </w:p>
        </w:tc>
        <w:tc>
          <w:tcPr>
            <w:tcW w:w="1417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515±0.80</w:t>
            </w:r>
          </w:p>
        </w:tc>
      </w:tr>
      <w:tr w:rsidR="005B0F07" w:rsidRPr="00E91C6D" w:rsidTr="00901FF1">
        <w:tc>
          <w:tcPr>
            <w:tcW w:w="1466" w:type="dxa"/>
          </w:tcPr>
          <w:p w:rsidR="005B0F07" w:rsidRPr="00E91C6D" w:rsidRDefault="005B0F07" w:rsidP="00901F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1.000</w:t>
            </w:r>
          </w:p>
        </w:tc>
        <w:tc>
          <w:tcPr>
            <w:tcW w:w="1561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955±0.53</w:t>
            </w:r>
          </w:p>
        </w:tc>
        <w:tc>
          <w:tcPr>
            <w:tcW w:w="1476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942±0.69</w:t>
            </w:r>
          </w:p>
        </w:tc>
        <w:tc>
          <w:tcPr>
            <w:tcW w:w="1984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953±1.03</w:t>
            </w:r>
          </w:p>
        </w:tc>
        <w:tc>
          <w:tcPr>
            <w:tcW w:w="1418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948±0.71</w:t>
            </w:r>
          </w:p>
        </w:tc>
        <w:tc>
          <w:tcPr>
            <w:tcW w:w="1417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0.934±0.12</w:t>
            </w:r>
          </w:p>
        </w:tc>
      </w:tr>
      <w:tr w:rsidR="005B0F07" w:rsidRPr="00E91C6D" w:rsidTr="00901FF1">
        <w:tc>
          <w:tcPr>
            <w:tcW w:w="1466" w:type="dxa"/>
          </w:tcPr>
          <w:p w:rsidR="005B0F07" w:rsidRPr="00E91C6D" w:rsidRDefault="005B0F07" w:rsidP="00901F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2.500</w:t>
            </w:r>
          </w:p>
        </w:tc>
        <w:tc>
          <w:tcPr>
            <w:tcW w:w="1561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2.523±0.05</w:t>
            </w:r>
          </w:p>
        </w:tc>
        <w:tc>
          <w:tcPr>
            <w:tcW w:w="1476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2.503±0.40</w:t>
            </w:r>
          </w:p>
        </w:tc>
        <w:tc>
          <w:tcPr>
            <w:tcW w:w="1984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2.486±0.58</w:t>
            </w:r>
          </w:p>
        </w:tc>
        <w:tc>
          <w:tcPr>
            <w:tcW w:w="1418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2.514±5.07</w:t>
            </w:r>
          </w:p>
        </w:tc>
        <w:tc>
          <w:tcPr>
            <w:tcW w:w="1417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2.501±0.13</w:t>
            </w:r>
          </w:p>
        </w:tc>
      </w:tr>
      <w:tr w:rsidR="005B0F07" w:rsidRPr="00E91C6D" w:rsidTr="00901FF1">
        <w:tc>
          <w:tcPr>
            <w:tcW w:w="1466" w:type="dxa"/>
          </w:tcPr>
          <w:p w:rsidR="005B0F07" w:rsidRPr="00E91C6D" w:rsidRDefault="005B0F07" w:rsidP="00901F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5.000</w:t>
            </w:r>
          </w:p>
        </w:tc>
        <w:tc>
          <w:tcPr>
            <w:tcW w:w="1561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4.996±0.26</w:t>
            </w:r>
          </w:p>
        </w:tc>
        <w:tc>
          <w:tcPr>
            <w:tcW w:w="1476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5.007±0.51</w:t>
            </w:r>
          </w:p>
        </w:tc>
        <w:tc>
          <w:tcPr>
            <w:tcW w:w="1984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5.013±0.12</w:t>
            </w:r>
          </w:p>
        </w:tc>
        <w:tc>
          <w:tcPr>
            <w:tcW w:w="1418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5.001±0.27</w:t>
            </w:r>
          </w:p>
        </w:tc>
        <w:tc>
          <w:tcPr>
            <w:tcW w:w="1417" w:type="dxa"/>
          </w:tcPr>
          <w:p w:rsidR="005B0F07" w:rsidRPr="00E91C6D" w:rsidRDefault="005B0F07" w:rsidP="00901FF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E91C6D">
              <w:rPr>
                <w:rFonts w:ascii="Times New Roman" w:hAnsi="Times New Roman"/>
                <w:szCs w:val="22"/>
              </w:rPr>
              <w:t>5.011±0.58</w:t>
            </w:r>
          </w:p>
        </w:tc>
      </w:tr>
    </w:tbl>
    <w:p w:rsidR="005B0F07" w:rsidRPr="00E91C6D" w:rsidRDefault="005B0F07" w:rsidP="005B0F07">
      <w:pPr>
        <w:spacing w:line="240" w:lineRule="auto"/>
        <w:rPr>
          <w:rFonts w:ascii="Times New Roman" w:hAnsi="Times New Roman"/>
          <w:szCs w:val="22"/>
        </w:rPr>
      </w:pPr>
    </w:p>
    <w:p w:rsidR="00BA4E9F" w:rsidRDefault="00BA4E9F" w:rsidP="00CC6BBD">
      <w:pPr>
        <w:spacing w:line="240" w:lineRule="auto"/>
        <w:rPr>
          <w:rFonts w:ascii="Times New Roman" w:hAnsi="Times New Roman"/>
          <w:sz w:val="24"/>
        </w:rPr>
      </w:pPr>
    </w:p>
    <w:sectPr w:rsidR="00BA4E9F" w:rsidSect="00816AF7">
      <w:headerReference w:type="even" r:id="rId7"/>
      <w:headerReference w:type="default" r:id="rId8"/>
      <w:pgSz w:w="11907" w:h="16840" w:code="9"/>
      <w:pgMar w:top="1701" w:right="1701" w:bottom="1701" w:left="1701" w:header="1134" w:footer="567" w:gutter="0"/>
      <w:lnNumType w:countBy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1D2" w:rsidRDefault="004D11D2">
      <w:pPr>
        <w:spacing w:line="240" w:lineRule="auto"/>
      </w:pPr>
      <w:r>
        <w:separator/>
      </w:r>
    </w:p>
  </w:endnote>
  <w:endnote w:type="continuationSeparator" w:id="0">
    <w:p w:rsidR="004D11D2" w:rsidRDefault="004D11D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1D2" w:rsidRDefault="004D11D2">
      <w:pPr>
        <w:spacing w:line="240" w:lineRule="auto"/>
      </w:pPr>
      <w:r>
        <w:separator/>
      </w:r>
    </w:p>
  </w:footnote>
  <w:footnote w:type="continuationSeparator" w:id="0">
    <w:p w:rsidR="004D11D2" w:rsidRDefault="004D11D2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75" w:rsidRDefault="00B5481A" w:rsidP="00943CC0">
    <w:pPr>
      <w:framePr w:wrap="around" w:vAnchor="text" w:hAnchor="margin" w:xAlign="right" w:y="1"/>
    </w:pPr>
    <w:r>
      <w:fldChar w:fldCharType="begin"/>
    </w:r>
    <w:r w:rsidR="004D11D2">
      <w:instrText xml:space="preserve">PAGE  </w:instrText>
    </w:r>
    <w:r>
      <w:fldChar w:fldCharType="separate"/>
    </w:r>
    <w:r w:rsidR="00075975">
      <w:rPr>
        <w:noProof/>
      </w:rPr>
      <w:t>1</w:t>
    </w:r>
    <w:r>
      <w:rPr>
        <w:noProof/>
      </w:rPr>
      <w:fldChar w:fldCharType="end"/>
    </w:r>
  </w:p>
  <w:p w:rsidR="00075975" w:rsidRDefault="00075975">
    <w:pPr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975" w:rsidRPr="00AA03A4" w:rsidRDefault="00B5481A" w:rsidP="00943CC0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Cs w:val="20"/>
      </w:rPr>
    </w:pPr>
    <w:r w:rsidRPr="00AA03A4">
      <w:rPr>
        <w:rStyle w:val="PageNumber"/>
        <w:rFonts w:ascii="Times New Roman" w:hAnsi="Times New Roman"/>
        <w:szCs w:val="20"/>
      </w:rPr>
      <w:fldChar w:fldCharType="begin"/>
    </w:r>
    <w:r w:rsidR="00075975" w:rsidRPr="00AA03A4">
      <w:rPr>
        <w:rStyle w:val="PageNumber"/>
        <w:rFonts w:ascii="Times New Roman" w:hAnsi="Times New Roman"/>
        <w:szCs w:val="20"/>
      </w:rPr>
      <w:instrText xml:space="preserve">PAGE  </w:instrText>
    </w:r>
    <w:r w:rsidRPr="00AA03A4">
      <w:rPr>
        <w:rStyle w:val="PageNumber"/>
        <w:rFonts w:ascii="Times New Roman" w:hAnsi="Times New Roman"/>
        <w:szCs w:val="20"/>
      </w:rPr>
      <w:fldChar w:fldCharType="separate"/>
    </w:r>
    <w:r w:rsidR="00CC6BBD">
      <w:rPr>
        <w:rStyle w:val="PageNumber"/>
        <w:rFonts w:ascii="Times New Roman" w:hAnsi="Times New Roman"/>
        <w:noProof/>
        <w:szCs w:val="20"/>
      </w:rPr>
      <w:t>2</w:t>
    </w:r>
    <w:r w:rsidRPr="00AA03A4">
      <w:rPr>
        <w:rStyle w:val="PageNumber"/>
        <w:rFonts w:ascii="Times New Roman" w:hAnsi="Times New Roman"/>
        <w:szCs w:val="20"/>
      </w:rPr>
      <w:fldChar w:fldCharType="end"/>
    </w:r>
  </w:p>
  <w:p w:rsidR="00075975" w:rsidRDefault="00075975" w:rsidP="00943CC0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E1A2A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9C39A0"/>
    <w:multiLevelType w:val="multilevel"/>
    <w:tmpl w:val="FD0E9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6436974"/>
    <w:multiLevelType w:val="hybridMultilevel"/>
    <w:tmpl w:val="C352B3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A876AA"/>
    <w:multiLevelType w:val="hybridMultilevel"/>
    <w:tmpl w:val="3C003D6C"/>
    <w:lvl w:ilvl="0" w:tplc="0B96D1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AB23C3"/>
    <w:multiLevelType w:val="hybridMultilevel"/>
    <w:tmpl w:val="3BE8966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BD6123"/>
    <w:multiLevelType w:val="hybridMultilevel"/>
    <w:tmpl w:val="9B44F8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716637"/>
    <w:multiLevelType w:val="hybridMultilevel"/>
    <w:tmpl w:val="0EDA0EF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D924DCB"/>
    <w:multiLevelType w:val="multilevel"/>
    <w:tmpl w:val="47F85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0414A4E"/>
    <w:multiLevelType w:val="hybridMultilevel"/>
    <w:tmpl w:val="5EF68182"/>
    <w:lvl w:ilvl="0" w:tplc="E0A49B7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3A1CEF"/>
    <w:multiLevelType w:val="hybridMultilevel"/>
    <w:tmpl w:val="4BA6A6BC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F181867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1806A24"/>
    <w:multiLevelType w:val="hybridMultilevel"/>
    <w:tmpl w:val="7D0C99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AF1819"/>
    <w:multiLevelType w:val="hybridMultilevel"/>
    <w:tmpl w:val="71C6497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CF5583"/>
    <w:multiLevelType w:val="multilevel"/>
    <w:tmpl w:val="8E2E241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2"/>
      <w:numFmt w:val="decimal"/>
      <w:pStyle w:val="Heading2"/>
      <w:lvlText w:val="2.%2"/>
      <w:lvlJc w:val="left"/>
      <w:pPr>
        <w:tabs>
          <w:tab w:val="num" w:pos="576"/>
        </w:tabs>
        <w:ind w:left="0" w:firstLine="0"/>
      </w:pPr>
      <w:rPr>
        <w:rFonts w:ascii="Arial" w:hAnsi="Arial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2.%1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none"/>
      <w:pStyle w:val="Heading4"/>
      <w:lvlText w:val="4.4.6.2"/>
      <w:lvlJc w:val="left"/>
      <w:pPr>
        <w:tabs>
          <w:tab w:val="num" w:pos="864"/>
        </w:tabs>
        <w:ind w:left="864" w:hanging="184"/>
      </w:pPr>
      <w:rPr>
        <w:rFonts w:ascii="Arial" w:hAnsi="Arial" w:hint="default"/>
        <w:b/>
        <w:i w:val="0"/>
        <w:color w:val="auto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>
    <w:nsid w:val="278B3956"/>
    <w:multiLevelType w:val="hybridMultilevel"/>
    <w:tmpl w:val="97B0A7B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F2A48"/>
    <w:multiLevelType w:val="multilevel"/>
    <w:tmpl w:val="B3F42332"/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ascii="Arial" w:hAnsi="Arial" w:hint="default"/>
        <w:b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2B325578"/>
    <w:multiLevelType w:val="multilevel"/>
    <w:tmpl w:val="45BCB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E4244AA"/>
    <w:multiLevelType w:val="hybridMultilevel"/>
    <w:tmpl w:val="C4488F7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E7C0258"/>
    <w:multiLevelType w:val="hybridMultilevel"/>
    <w:tmpl w:val="856607CE"/>
    <w:lvl w:ilvl="0" w:tplc="487A00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F93484D"/>
    <w:multiLevelType w:val="hybridMultilevel"/>
    <w:tmpl w:val="D992718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00904B5"/>
    <w:multiLevelType w:val="hybridMultilevel"/>
    <w:tmpl w:val="EAE63D0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A72CEA"/>
    <w:multiLevelType w:val="multilevel"/>
    <w:tmpl w:val="B3F42332"/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ascii="Arial" w:hAnsi="Arial" w:hint="default"/>
        <w:b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46C122F3"/>
    <w:multiLevelType w:val="hybridMultilevel"/>
    <w:tmpl w:val="952C3DA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82F640A"/>
    <w:multiLevelType w:val="hybridMultilevel"/>
    <w:tmpl w:val="398642F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88F5259"/>
    <w:multiLevelType w:val="hybridMultilevel"/>
    <w:tmpl w:val="E06E7200"/>
    <w:lvl w:ilvl="0" w:tplc="F0E656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BB5C39"/>
    <w:multiLevelType w:val="hybridMultilevel"/>
    <w:tmpl w:val="55B0928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D836187"/>
    <w:multiLevelType w:val="hybridMultilevel"/>
    <w:tmpl w:val="FCD29E94"/>
    <w:lvl w:ilvl="0" w:tplc="91025F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2542826"/>
    <w:multiLevelType w:val="hybridMultilevel"/>
    <w:tmpl w:val="03820656"/>
    <w:lvl w:ilvl="0" w:tplc="771AC1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4341BCA"/>
    <w:multiLevelType w:val="hybridMultilevel"/>
    <w:tmpl w:val="5C0E16FC"/>
    <w:lvl w:ilvl="0" w:tplc="91025F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6100F7"/>
    <w:multiLevelType w:val="hybridMultilevel"/>
    <w:tmpl w:val="3F4A6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76B702B"/>
    <w:multiLevelType w:val="hybridMultilevel"/>
    <w:tmpl w:val="B4022138"/>
    <w:lvl w:ilvl="0" w:tplc="8A48572C">
      <w:start w:val="1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69" w:hanging="360"/>
      </w:pPr>
    </w:lvl>
    <w:lvl w:ilvl="2" w:tplc="0416001B" w:tentative="1">
      <w:start w:val="1"/>
      <w:numFmt w:val="lowerRoman"/>
      <w:lvlText w:val="%3."/>
      <w:lvlJc w:val="right"/>
      <w:pPr>
        <w:ind w:left="1789" w:hanging="180"/>
      </w:pPr>
    </w:lvl>
    <w:lvl w:ilvl="3" w:tplc="0416000F" w:tentative="1">
      <w:start w:val="1"/>
      <w:numFmt w:val="decimal"/>
      <w:lvlText w:val="%4."/>
      <w:lvlJc w:val="left"/>
      <w:pPr>
        <w:ind w:left="2509" w:hanging="360"/>
      </w:pPr>
    </w:lvl>
    <w:lvl w:ilvl="4" w:tplc="04160019" w:tentative="1">
      <w:start w:val="1"/>
      <w:numFmt w:val="lowerLetter"/>
      <w:lvlText w:val="%5."/>
      <w:lvlJc w:val="left"/>
      <w:pPr>
        <w:ind w:left="3229" w:hanging="360"/>
      </w:pPr>
    </w:lvl>
    <w:lvl w:ilvl="5" w:tplc="0416001B" w:tentative="1">
      <w:start w:val="1"/>
      <w:numFmt w:val="lowerRoman"/>
      <w:lvlText w:val="%6."/>
      <w:lvlJc w:val="right"/>
      <w:pPr>
        <w:ind w:left="3949" w:hanging="180"/>
      </w:pPr>
    </w:lvl>
    <w:lvl w:ilvl="6" w:tplc="0416000F" w:tentative="1">
      <w:start w:val="1"/>
      <w:numFmt w:val="decimal"/>
      <w:lvlText w:val="%7."/>
      <w:lvlJc w:val="left"/>
      <w:pPr>
        <w:ind w:left="4669" w:hanging="360"/>
      </w:pPr>
    </w:lvl>
    <w:lvl w:ilvl="7" w:tplc="04160019" w:tentative="1">
      <w:start w:val="1"/>
      <w:numFmt w:val="lowerLetter"/>
      <w:lvlText w:val="%8."/>
      <w:lvlJc w:val="left"/>
      <w:pPr>
        <w:ind w:left="5389" w:hanging="360"/>
      </w:pPr>
    </w:lvl>
    <w:lvl w:ilvl="8" w:tplc="0416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32">
    <w:nsid w:val="59363B25"/>
    <w:multiLevelType w:val="hybridMultilevel"/>
    <w:tmpl w:val="40EC2EBA"/>
    <w:lvl w:ilvl="0" w:tplc="0B96D1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CEF7787"/>
    <w:multiLevelType w:val="multilevel"/>
    <w:tmpl w:val="0409001F"/>
    <w:styleLink w:val="111111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/>
        <w:sz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4">
    <w:nsid w:val="5D1409CF"/>
    <w:multiLevelType w:val="hybridMultilevel"/>
    <w:tmpl w:val="F7BC9B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144BAD"/>
    <w:multiLevelType w:val="hybridMultilevel"/>
    <w:tmpl w:val="F58EE1B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6">
    <w:nsid w:val="68913D4B"/>
    <w:multiLevelType w:val="hybridMultilevel"/>
    <w:tmpl w:val="61684914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D0D6648"/>
    <w:multiLevelType w:val="hybridMultilevel"/>
    <w:tmpl w:val="7840D27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1F45F77"/>
    <w:multiLevelType w:val="hybridMultilevel"/>
    <w:tmpl w:val="55B0928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2B6100E"/>
    <w:multiLevelType w:val="hybridMultilevel"/>
    <w:tmpl w:val="86DC3344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A99072D"/>
    <w:multiLevelType w:val="hybridMultilevel"/>
    <w:tmpl w:val="8CF633B0"/>
    <w:lvl w:ilvl="0" w:tplc="3AE4AD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CE602E"/>
    <w:multiLevelType w:val="hybridMultilevel"/>
    <w:tmpl w:val="415CCAC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E9392F"/>
    <w:multiLevelType w:val="hybridMultilevel"/>
    <w:tmpl w:val="02B05A2E"/>
    <w:lvl w:ilvl="0" w:tplc="08C23D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FE13C07"/>
    <w:multiLevelType w:val="hybridMultilevel"/>
    <w:tmpl w:val="E042F662"/>
    <w:lvl w:ilvl="0" w:tplc="3D86CFCE">
      <w:start w:val="1"/>
      <w:numFmt w:val="decimalZero"/>
      <w:lvlText w:val="%1.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3"/>
  </w:num>
  <w:num w:numId="2">
    <w:abstractNumId w:val="33"/>
  </w:num>
  <w:num w:numId="3">
    <w:abstractNumId w:val="43"/>
  </w:num>
  <w:num w:numId="4">
    <w:abstractNumId w:val="3"/>
  </w:num>
  <w:num w:numId="5">
    <w:abstractNumId w:val="11"/>
  </w:num>
  <w:num w:numId="6">
    <w:abstractNumId w:val="28"/>
  </w:num>
  <w:num w:numId="7">
    <w:abstractNumId w:val="9"/>
  </w:num>
  <w:num w:numId="8">
    <w:abstractNumId w:val="22"/>
  </w:num>
  <w:num w:numId="9">
    <w:abstractNumId w:val="15"/>
  </w:num>
  <w:num w:numId="10">
    <w:abstractNumId w:val="19"/>
  </w:num>
  <w:num w:numId="11">
    <w:abstractNumId w:val="23"/>
  </w:num>
  <w:num w:numId="12">
    <w:abstractNumId w:val="24"/>
  </w:num>
  <w:num w:numId="13">
    <w:abstractNumId w:val="38"/>
  </w:num>
  <w:num w:numId="14">
    <w:abstractNumId w:val="26"/>
  </w:num>
  <w:num w:numId="15">
    <w:abstractNumId w:val="37"/>
  </w:num>
  <w:num w:numId="16">
    <w:abstractNumId w:val="39"/>
  </w:num>
  <w:num w:numId="17">
    <w:abstractNumId w:val="32"/>
  </w:num>
  <w:num w:numId="18">
    <w:abstractNumId w:val="14"/>
  </w:num>
  <w:num w:numId="19">
    <w:abstractNumId w:val="2"/>
  </w:num>
  <w:num w:numId="20">
    <w:abstractNumId w:val="4"/>
  </w:num>
  <w:num w:numId="21">
    <w:abstractNumId w:val="18"/>
  </w:num>
  <w:num w:numId="22">
    <w:abstractNumId w:val="12"/>
  </w:num>
  <w:num w:numId="23">
    <w:abstractNumId w:val="31"/>
  </w:num>
  <w:num w:numId="24">
    <w:abstractNumId w:val="5"/>
  </w:num>
  <w:num w:numId="25">
    <w:abstractNumId w:val="21"/>
  </w:num>
  <w:num w:numId="26">
    <w:abstractNumId w:val="36"/>
  </w:num>
  <w:num w:numId="27">
    <w:abstractNumId w:val="20"/>
  </w:num>
  <w:num w:numId="28">
    <w:abstractNumId w:val="0"/>
  </w:num>
  <w:num w:numId="29">
    <w:abstractNumId w:val="41"/>
  </w:num>
  <w:num w:numId="30">
    <w:abstractNumId w:val="10"/>
  </w:num>
  <w:num w:numId="3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  <w:num w:numId="33">
    <w:abstractNumId w:val="34"/>
  </w:num>
  <w:num w:numId="34">
    <w:abstractNumId w:val="8"/>
  </w:num>
  <w:num w:numId="35">
    <w:abstractNumId w:val="40"/>
  </w:num>
  <w:num w:numId="36">
    <w:abstractNumId w:val="29"/>
  </w:num>
  <w:num w:numId="37">
    <w:abstractNumId w:val="25"/>
  </w:num>
  <w:num w:numId="38">
    <w:abstractNumId w:val="42"/>
  </w:num>
  <w:num w:numId="39">
    <w:abstractNumId w:val="35"/>
  </w:num>
  <w:num w:numId="40">
    <w:abstractNumId w:val="30"/>
  </w:num>
  <w:num w:numId="41">
    <w:abstractNumId w:val="27"/>
  </w:num>
  <w:num w:numId="42">
    <w:abstractNumId w:val="17"/>
  </w:num>
  <w:num w:numId="43">
    <w:abstractNumId w:val="1"/>
  </w:num>
  <w:num w:numId="44">
    <w:abstractNumId w:val="16"/>
  </w:num>
  <w:num w:numId="4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F2523"/>
    <w:rsid w:val="00000959"/>
    <w:rsid w:val="00003434"/>
    <w:rsid w:val="00005294"/>
    <w:rsid w:val="00011C54"/>
    <w:rsid w:val="00012F34"/>
    <w:rsid w:val="000138CC"/>
    <w:rsid w:val="00015E4A"/>
    <w:rsid w:val="000167BE"/>
    <w:rsid w:val="00017444"/>
    <w:rsid w:val="0002022E"/>
    <w:rsid w:val="000225BC"/>
    <w:rsid w:val="000227F4"/>
    <w:rsid w:val="000231F5"/>
    <w:rsid w:val="0002453D"/>
    <w:rsid w:val="00026A64"/>
    <w:rsid w:val="0003006B"/>
    <w:rsid w:val="0003117F"/>
    <w:rsid w:val="00031404"/>
    <w:rsid w:val="000333D7"/>
    <w:rsid w:val="00033624"/>
    <w:rsid w:val="00034373"/>
    <w:rsid w:val="00036534"/>
    <w:rsid w:val="00037CA9"/>
    <w:rsid w:val="000410E3"/>
    <w:rsid w:val="000423FB"/>
    <w:rsid w:val="00042B6E"/>
    <w:rsid w:val="00043ACE"/>
    <w:rsid w:val="00043D80"/>
    <w:rsid w:val="000447BB"/>
    <w:rsid w:val="0004602A"/>
    <w:rsid w:val="000467A6"/>
    <w:rsid w:val="00046D6A"/>
    <w:rsid w:val="00047ED1"/>
    <w:rsid w:val="00050C31"/>
    <w:rsid w:val="00050DD2"/>
    <w:rsid w:val="00052E3F"/>
    <w:rsid w:val="00054516"/>
    <w:rsid w:val="000556F9"/>
    <w:rsid w:val="00055B5E"/>
    <w:rsid w:val="00057442"/>
    <w:rsid w:val="000604D5"/>
    <w:rsid w:val="000613DD"/>
    <w:rsid w:val="000642FD"/>
    <w:rsid w:val="00066E0A"/>
    <w:rsid w:val="000704DF"/>
    <w:rsid w:val="00072ACE"/>
    <w:rsid w:val="00072E86"/>
    <w:rsid w:val="000739E7"/>
    <w:rsid w:val="000745F2"/>
    <w:rsid w:val="00074865"/>
    <w:rsid w:val="00075975"/>
    <w:rsid w:val="0008001D"/>
    <w:rsid w:val="00080622"/>
    <w:rsid w:val="00083AC1"/>
    <w:rsid w:val="00083BEC"/>
    <w:rsid w:val="000849A2"/>
    <w:rsid w:val="00084C12"/>
    <w:rsid w:val="00085E04"/>
    <w:rsid w:val="00086610"/>
    <w:rsid w:val="00087322"/>
    <w:rsid w:val="00091AF1"/>
    <w:rsid w:val="00091FFD"/>
    <w:rsid w:val="00092A41"/>
    <w:rsid w:val="00093559"/>
    <w:rsid w:val="000975F0"/>
    <w:rsid w:val="000A0D9E"/>
    <w:rsid w:val="000A3BF9"/>
    <w:rsid w:val="000A77EC"/>
    <w:rsid w:val="000B2A5B"/>
    <w:rsid w:val="000B3E01"/>
    <w:rsid w:val="000B4EA9"/>
    <w:rsid w:val="000B5755"/>
    <w:rsid w:val="000B57B2"/>
    <w:rsid w:val="000C5DDD"/>
    <w:rsid w:val="000C78CD"/>
    <w:rsid w:val="000D3A39"/>
    <w:rsid w:val="000D4ACB"/>
    <w:rsid w:val="000D5671"/>
    <w:rsid w:val="000E01D1"/>
    <w:rsid w:val="000E1137"/>
    <w:rsid w:val="000E2C56"/>
    <w:rsid w:val="000E62B3"/>
    <w:rsid w:val="000E689D"/>
    <w:rsid w:val="000E73BB"/>
    <w:rsid w:val="000F079C"/>
    <w:rsid w:val="000F216D"/>
    <w:rsid w:val="000F256A"/>
    <w:rsid w:val="000F2ECB"/>
    <w:rsid w:val="000F5DE1"/>
    <w:rsid w:val="000F628E"/>
    <w:rsid w:val="000F6D91"/>
    <w:rsid w:val="00101878"/>
    <w:rsid w:val="00102979"/>
    <w:rsid w:val="00102D9C"/>
    <w:rsid w:val="001033E9"/>
    <w:rsid w:val="001041CD"/>
    <w:rsid w:val="001053E5"/>
    <w:rsid w:val="00105AB9"/>
    <w:rsid w:val="00106FB1"/>
    <w:rsid w:val="00107E51"/>
    <w:rsid w:val="00111334"/>
    <w:rsid w:val="00112773"/>
    <w:rsid w:val="001128E9"/>
    <w:rsid w:val="00117123"/>
    <w:rsid w:val="00123409"/>
    <w:rsid w:val="00123DA4"/>
    <w:rsid w:val="00124745"/>
    <w:rsid w:val="001248E1"/>
    <w:rsid w:val="001254AA"/>
    <w:rsid w:val="00133764"/>
    <w:rsid w:val="00133998"/>
    <w:rsid w:val="00133C53"/>
    <w:rsid w:val="00134CD6"/>
    <w:rsid w:val="00135936"/>
    <w:rsid w:val="0013682B"/>
    <w:rsid w:val="0014025D"/>
    <w:rsid w:val="001418AE"/>
    <w:rsid w:val="001426E3"/>
    <w:rsid w:val="001437AF"/>
    <w:rsid w:val="00147033"/>
    <w:rsid w:val="00147A5C"/>
    <w:rsid w:val="0015118C"/>
    <w:rsid w:val="00151190"/>
    <w:rsid w:val="001515E5"/>
    <w:rsid w:val="00151968"/>
    <w:rsid w:val="00153524"/>
    <w:rsid w:val="00154C23"/>
    <w:rsid w:val="001603D9"/>
    <w:rsid w:val="0016145B"/>
    <w:rsid w:val="00161C56"/>
    <w:rsid w:val="00163043"/>
    <w:rsid w:val="00164966"/>
    <w:rsid w:val="001657A6"/>
    <w:rsid w:val="001672C7"/>
    <w:rsid w:val="00170ECA"/>
    <w:rsid w:val="00172CE6"/>
    <w:rsid w:val="00173103"/>
    <w:rsid w:val="0017541E"/>
    <w:rsid w:val="00175DB9"/>
    <w:rsid w:val="00177D33"/>
    <w:rsid w:val="0018025C"/>
    <w:rsid w:val="0018077F"/>
    <w:rsid w:val="001812A8"/>
    <w:rsid w:val="0018268C"/>
    <w:rsid w:val="00185377"/>
    <w:rsid w:val="00186FEA"/>
    <w:rsid w:val="001941CA"/>
    <w:rsid w:val="001976E5"/>
    <w:rsid w:val="001A0E29"/>
    <w:rsid w:val="001A1E43"/>
    <w:rsid w:val="001A2EF1"/>
    <w:rsid w:val="001A3CE0"/>
    <w:rsid w:val="001A4E0C"/>
    <w:rsid w:val="001B3858"/>
    <w:rsid w:val="001B3A5E"/>
    <w:rsid w:val="001B3EB5"/>
    <w:rsid w:val="001B5443"/>
    <w:rsid w:val="001B5E3E"/>
    <w:rsid w:val="001C0CBF"/>
    <w:rsid w:val="001C1B31"/>
    <w:rsid w:val="001C2BB1"/>
    <w:rsid w:val="001C41E6"/>
    <w:rsid w:val="001C639B"/>
    <w:rsid w:val="001C7CA8"/>
    <w:rsid w:val="001D06F7"/>
    <w:rsid w:val="001D1D39"/>
    <w:rsid w:val="001D509F"/>
    <w:rsid w:val="001D5B03"/>
    <w:rsid w:val="001D6567"/>
    <w:rsid w:val="001E294C"/>
    <w:rsid w:val="001E3431"/>
    <w:rsid w:val="001E3ACD"/>
    <w:rsid w:val="001E621B"/>
    <w:rsid w:val="00201107"/>
    <w:rsid w:val="00201A57"/>
    <w:rsid w:val="002125FB"/>
    <w:rsid w:val="00213315"/>
    <w:rsid w:val="00215744"/>
    <w:rsid w:val="002213E0"/>
    <w:rsid w:val="002214C2"/>
    <w:rsid w:val="00221615"/>
    <w:rsid w:val="0022197F"/>
    <w:rsid w:val="0022510D"/>
    <w:rsid w:val="0023088A"/>
    <w:rsid w:val="00230C76"/>
    <w:rsid w:val="002341F4"/>
    <w:rsid w:val="002374B8"/>
    <w:rsid w:val="0023775B"/>
    <w:rsid w:val="0024011E"/>
    <w:rsid w:val="00240F67"/>
    <w:rsid w:val="00242021"/>
    <w:rsid w:val="00243C79"/>
    <w:rsid w:val="002456AC"/>
    <w:rsid w:val="002476C2"/>
    <w:rsid w:val="00251BDF"/>
    <w:rsid w:val="00253F4B"/>
    <w:rsid w:val="002571D4"/>
    <w:rsid w:val="00267214"/>
    <w:rsid w:val="002702D7"/>
    <w:rsid w:val="00272CCD"/>
    <w:rsid w:val="00274F40"/>
    <w:rsid w:val="00275B07"/>
    <w:rsid w:val="00280097"/>
    <w:rsid w:val="00280925"/>
    <w:rsid w:val="00282518"/>
    <w:rsid w:val="00282614"/>
    <w:rsid w:val="00283CE1"/>
    <w:rsid w:val="00283CF3"/>
    <w:rsid w:val="00284212"/>
    <w:rsid w:val="002849FC"/>
    <w:rsid w:val="002873EB"/>
    <w:rsid w:val="00287DE3"/>
    <w:rsid w:val="0029035A"/>
    <w:rsid w:val="00291D1F"/>
    <w:rsid w:val="00291EA5"/>
    <w:rsid w:val="00292871"/>
    <w:rsid w:val="00293FAA"/>
    <w:rsid w:val="00295997"/>
    <w:rsid w:val="002965FB"/>
    <w:rsid w:val="002A0E8E"/>
    <w:rsid w:val="002A12DF"/>
    <w:rsid w:val="002A2086"/>
    <w:rsid w:val="002A35DA"/>
    <w:rsid w:val="002B189D"/>
    <w:rsid w:val="002B2068"/>
    <w:rsid w:val="002B56B1"/>
    <w:rsid w:val="002B5892"/>
    <w:rsid w:val="002B688C"/>
    <w:rsid w:val="002B6D82"/>
    <w:rsid w:val="002C00B6"/>
    <w:rsid w:val="002C3264"/>
    <w:rsid w:val="002C337F"/>
    <w:rsid w:val="002C72A3"/>
    <w:rsid w:val="002D0A4D"/>
    <w:rsid w:val="002D164C"/>
    <w:rsid w:val="002D1858"/>
    <w:rsid w:val="002D2035"/>
    <w:rsid w:val="002D524B"/>
    <w:rsid w:val="002D5C75"/>
    <w:rsid w:val="002D674C"/>
    <w:rsid w:val="002D7055"/>
    <w:rsid w:val="002D71B6"/>
    <w:rsid w:val="002D7AC7"/>
    <w:rsid w:val="002E1549"/>
    <w:rsid w:val="002E24F4"/>
    <w:rsid w:val="002E307E"/>
    <w:rsid w:val="002E3A62"/>
    <w:rsid w:val="002E45C5"/>
    <w:rsid w:val="002E5155"/>
    <w:rsid w:val="002E51B1"/>
    <w:rsid w:val="002E6F40"/>
    <w:rsid w:val="002E7A97"/>
    <w:rsid w:val="002F0C9B"/>
    <w:rsid w:val="002F23B1"/>
    <w:rsid w:val="002F38F8"/>
    <w:rsid w:val="002F4884"/>
    <w:rsid w:val="002F5912"/>
    <w:rsid w:val="002F5DF1"/>
    <w:rsid w:val="002F5EBD"/>
    <w:rsid w:val="002F5FD1"/>
    <w:rsid w:val="00304876"/>
    <w:rsid w:val="003105FC"/>
    <w:rsid w:val="00311864"/>
    <w:rsid w:val="00311ADF"/>
    <w:rsid w:val="0031292A"/>
    <w:rsid w:val="00314163"/>
    <w:rsid w:val="003143C1"/>
    <w:rsid w:val="00314692"/>
    <w:rsid w:val="00315762"/>
    <w:rsid w:val="00315D30"/>
    <w:rsid w:val="0031607D"/>
    <w:rsid w:val="003169A1"/>
    <w:rsid w:val="00317BE7"/>
    <w:rsid w:val="00320791"/>
    <w:rsid w:val="00321DF9"/>
    <w:rsid w:val="003226F5"/>
    <w:rsid w:val="00322FCA"/>
    <w:rsid w:val="00323268"/>
    <w:rsid w:val="0032440C"/>
    <w:rsid w:val="0032769F"/>
    <w:rsid w:val="00327F8E"/>
    <w:rsid w:val="003377E0"/>
    <w:rsid w:val="003409FF"/>
    <w:rsid w:val="00340F88"/>
    <w:rsid w:val="00342734"/>
    <w:rsid w:val="003450EF"/>
    <w:rsid w:val="00346255"/>
    <w:rsid w:val="00346E95"/>
    <w:rsid w:val="003503B5"/>
    <w:rsid w:val="00350E35"/>
    <w:rsid w:val="003530BD"/>
    <w:rsid w:val="0035456E"/>
    <w:rsid w:val="003552BA"/>
    <w:rsid w:val="0036107C"/>
    <w:rsid w:val="0036128B"/>
    <w:rsid w:val="00362A52"/>
    <w:rsid w:val="00362F70"/>
    <w:rsid w:val="003637EC"/>
    <w:rsid w:val="0036515A"/>
    <w:rsid w:val="003651C3"/>
    <w:rsid w:val="00365FC0"/>
    <w:rsid w:val="0036611A"/>
    <w:rsid w:val="00366EAC"/>
    <w:rsid w:val="003701F2"/>
    <w:rsid w:val="00373B9A"/>
    <w:rsid w:val="003749AB"/>
    <w:rsid w:val="00374DAA"/>
    <w:rsid w:val="003755FC"/>
    <w:rsid w:val="00375E25"/>
    <w:rsid w:val="0038017D"/>
    <w:rsid w:val="0038196F"/>
    <w:rsid w:val="00381F64"/>
    <w:rsid w:val="003844C1"/>
    <w:rsid w:val="003854C5"/>
    <w:rsid w:val="00386060"/>
    <w:rsid w:val="003901BB"/>
    <w:rsid w:val="00390AE8"/>
    <w:rsid w:val="0039165E"/>
    <w:rsid w:val="003918AE"/>
    <w:rsid w:val="00392D28"/>
    <w:rsid w:val="00394EE7"/>
    <w:rsid w:val="00397A91"/>
    <w:rsid w:val="003A0132"/>
    <w:rsid w:val="003A065D"/>
    <w:rsid w:val="003A30D9"/>
    <w:rsid w:val="003A3554"/>
    <w:rsid w:val="003A375D"/>
    <w:rsid w:val="003A3E0F"/>
    <w:rsid w:val="003A43B0"/>
    <w:rsid w:val="003A4C09"/>
    <w:rsid w:val="003B36AD"/>
    <w:rsid w:val="003B496C"/>
    <w:rsid w:val="003B5F56"/>
    <w:rsid w:val="003C1884"/>
    <w:rsid w:val="003C5F84"/>
    <w:rsid w:val="003D1149"/>
    <w:rsid w:val="003D19C6"/>
    <w:rsid w:val="003D1D81"/>
    <w:rsid w:val="003D1E1B"/>
    <w:rsid w:val="003D1FC4"/>
    <w:rsid w:val="003D3B0A"/>
    <w:rsid w:val="003D4E3B"/>
    <w:rsid w:val="003D5882"/>
    <w:rsid w:val="003D7F21"/>
    <w:rsid w:val="003E2492"/>
    <w:rsid w:val="003E3810"/>
    <w:rsid w:val="003E48C1"/>
    <w:rsid w:val="003E6ED2"/>
    <w:rsid w:val="003E7C75"/>
    <w:rsid w:val="003F04C5"/>
    <w:rsid w:val="003F0C9C"/>
    <w:rsid w:val="003F0F19"/>
    <w:rsid w:val="003F2523"/>
    <w:rsid w:val="003F2B6A"/>
    <w:rsid w:val="003F4065"/>
    <w:rsid w:val="003F4D79"/>
    <w:rsid w:val="003F5D8A"/>
    <w:rsid w:val="003F6982"/>
    <w:rsid w:val="004001CB"/>
    <w:rsid w:val="004014CA"/>
    <w:rsid w:val="00403E10"/>
    <w:rsid w:val="00405F36"/>
    <w:rsid w:val="004068B1"/>
    <w:rsid w:val="00407F39"/>
    <w:rsid w:val="0041099E"/>
    <w:rsid w:val="00410C57"/>
    <w:rsid w:val="00411A38"/>
    <w:rsid w:val="00412509"/>
    <w:rsid w:val="00412F46"/>
    <w:rsid w:val="00413044"/>
    <w:rsid w:val="004138BD"/>
    <w:rsid w:val="00415A89"/>
    <w:rsid w:val="00415ADF"/>
    <w:rsid w:val="00417FEB"/>
    <w:rsid w:val="0042060C"/>
    <w:rsid w:val="0042092B"/>
    <w:rsid w:val="00421BEE"/>
    <w:rsid w:val="004222C7"/>
    <w:rsid w:val="00425B58"/>
    <w:rsid w:val="004273F4"/>
    <w:rsid w:val="00430492"/>
    <w:rsid w:val="0043252F"/>
    <w:rsid w:val="004326E1"/>
    <w:rsid w:val="0043328C"/>
    <w:rsid w:val="0043611A"/>
    <w:rsid w:val="00436BCF"/>
    <w:rsid w:val="00437765"/>
    <w:rsid w:val="00437F7F"/>
    <w:rsid w:val="00440B63"/>
    <w:rsid w:val="00440C60"/>
    <w:rsid w:val="00441FF9"/>
    <w:rsid w:val="00444EE3"/>
    <w:rsid w:val="00447044"/>
    <w:rsid w:val="00447C2A"/>
    <w:rsid w:val="00453EE6"/>
    <w:rsid w:val="00456A4C"/>
    <w:rsid w:val="00460700"/>
    <w:rsid w:val="004607AA"/>
    <w:rsid w:val="00463EA3"/>
    <w:rsid w:val="00465A02"/>
    <w:rsid w:val="00471D25"/>
    <w:rsid w:val="00471FB6"/>
    <w:rsid w:val="004728F3"/>
    <w:rsid w:val="00475163"/>
    <w:rsid w:val="0047602D"/>
    <w:rsid w:val="0047755C"/>
    <w:rsid w:val="00481F81"/>
    <w:rsid w:val="004858DA"/>
    <w:rsid w:val="00486CC0"/>
    <w:rsid w:val="0049014A"/>
    <w:rsid w:val="004922B1"/>
    <w:rsid w:val="00492453"/>
    <w:rsid w:val="00493430"/>
    <w:rsid w:val="004944E9"/>
    <w:rsid w:val="0049715F"/>
    <w:rsid w:val="004A0F39"/>
    <w:rsid w:val="004A1733"/>
    <w:rsid w:val="004A1ABC"/>
    <w:rsid w:val="004A53AD"/>
    <w:rsid w:val="004A71C4"/>
    <w:rsid w:val="004B11BC"/>
    <w:rsid w:val="004B2AA6"/>
    <w:rsid w:val="004B41F1"/>
    <w:rsid w:val="004B4E71"/>
    <w:rsid w:val="004B51D6"/>
    <w:rsid w:val="004B5975"/>
    <w:rsid w:val="004B5C86"/>
    <w:rsid w:val="004B6BA8"/>
    <w:rsid w:val="004B6D7C"/>
    <w:rsid w:val="004B73AA"/>
    <w:rsid w:val="004C0413"/>
    <w:rsid w:val="004C198F"/>
    <w:rsid w:val="004C2FE0"/>
    <w:rsid w:val="004C54CF"/>
    <w:rsid w:val="004C6480"/>
    <w:rsid w:val="004D0A12"/>
    <w:rsid w:val="004D0BA8"/>
    <w:rsid w:val="004D11D2"/>
    <w:rsid w:val="004D1AF9"/>
    <w:rsid w:val="004D284E"/>
    <w:rsid w:val="004D4523"/>
    <w:rsid w:val="004D7571"/>
    <w:rsid w:val="004E0966"/>
    <w:rsid w:val="004E0FE3"/>
    <w:rsid w:val="004E1ECF"/>
    <w:rsid w:val="004E40CB"/>
    <w:rsid w:val="004E4B79"/>
    <w:rsid w:val="004E5AE0"/>
    <w:rsid w:val="004E7731"/>
    <w:rsid w:val="004F0054"/>
    <w:rsid w:val="004F00E2"/>
    <w:rsid w:val="004F03CD"/>
    <w:rsid w:val="004F12BF"/>
    <w:rsid w:val="004F335A"/>
    <w:rsid w:val="004F59D2"/>
    <w:rsid w:val="004F5F0F"/>
    <w:rsid w:val="004F6053"/>
    <w:rsid w:val="00500155"/>
    <w:rsid w:val="00500ABE"/>
    <w:rsid w:val="00502E59"/>
    <w:rsid w:val="005103A7"/>
    <w:rsid w:val="00512332"/>
    <w:rsid w:val="005128E7"/>
    <w:rsid w:val="00513AC5"/>
    <w:rsid w:val="00515401"/>
    <w:rsid w:val="00515D4B"/>
    <w:rsid w:val="00515E02"/>
    <w:rsid w:val="00516F91"/>
    <w:rsid w:val="00517C27"/>
    <w:rsid w:val="00517D91"/>
    <w:rsid w:val="00521B1F"/>
    <w:rsid w:val="00524E59"/>
    <w:rsid w:val="0052747D"/>
    <w:rsid w:val="00527D80"/>
    <w:rsid w:val="00530869"/>
    <w:rsid w:val="00530BF5"/>
    <w:rsid w:val="00531FD8"/>
    <w:rsid w:val="0053328E"/>
    <w:rsid w:val="0053337D"/>
    <w:rsid w:val="00536BC6"/>
    <w:rsid w:val="005371EB"/>
    <w:rsid w:val="005415A1"/>
    <w:rsid w:val="0054283D"/>
    <w:rsid w:val="00543D9E"/>
    <w:rsid w:val="0054724E"/>
    <w:rsid w:val="00547459"/>
    <w:rsid w:val="0055086E"/>
    <w:rsid w:val="0055138C"/>
    <w:rsid w:val="005545B2"/>
    <w:rsid w:val="00554A65"/>
    <w:rsid w:val="00557321"/>
    <w:rsid w:val="00557338"/>
    <w:rsid w:val="005605D3"/>
    <w:rsid w:val="0056193C"/>
    <w:rsid w:val="00563FAF"/>
    <w:rsid w:val="00564921"/>
    <w:rsid w:val="00567DE3"/>
    <w:rsid w:val="00570F1A"/>
    <w:rsid w:val="00573238"/>
    <w:rsid w:val="005737D9"/>
    <w:rsid w:val="00573EA1"/>
    <w:rsid w:val="00574F4F"/>
    <w:rsid w:val="00576608"/>
    <w:rsid w:val="00577913"/>
    <w:rsid w:val="00577917"/>
    <w:rsid w:val="00577DA9"/>
    <w:rsid w:val="00577E2E"/>
    <w:rsid w:val="005832DB"/>
    <w:rsid w:val="00584526"/>
    <w:rsid w:val="00586B9D"/>
    <w:rsid w:val="00586C9C"/>
    <w:rsid w:val="00590162"/>
    <w:rsid w:val="00590439"/>
    <w:rsid w:val="00592220"/>
    <w:rsid w:val="005936BB"/>
    <w:rsid w:val="00593FAD"/>
    <w:rsid w:val="00594570"/>
    <w:rsid w:val="00596DDB"/>
    <w:rsid w:val="005970A8"/>
    <w:rsid w:val="00597605"/>
    <w:rsid w:val="005A01D9"/>
    <w:rsid w:val="005A028A"/>
    <w:rsid w:val="005A05EB"/>
    <w:rsid w:val="005A13A7"/>
    <w:rsid w:val="005A13A8"/>
    <w:rsid w:val="005A284B"/>
    <w:rsid w:val="005A2CE0"/>
    <w:rsid w:val="005A2F4F"/>
    <w:rsid w:val="005A3030"/>
    <w:rsid w:val="005B0F07"/>
    <w:rsid w:val="005B185D"/>
    <w:rsid w:val="005B292D"/>
    <w:rsid w:val="005B59C2"/>
    <w:rsid w:val="005C03E9"/>
    <w:rsid w:val="005C0FC6"/>
    <w:rsid w:val="005C319F"/>
    <w:rsid w:val="005C33F2"/>
    <w:rsid w:val="005C42F6"/>
    <w:rsid w:val="005C586B"/>
    <w:rsid w:val="005C6135"/>
    <w:rsid w:val="005C78FB"/>
    <w:rsid w:val="005C79D4"/>
    <w:rsid w:val="005D2DB3"/>
    <w:rsid w:val="005D2E7A"/>
    <w:rsid w:val="005D3892"/>
    <w:rsid w:val="005D5B5C"/>
    <w:rsid w:val="005D7BD2"/>
    <w:rsid w:val="005D7DDD"/>
    <w:rsid w:val="005E094B"/>
    <w:rsid w:val="005E123F"/>
    <w:rsid w:val="005E4BA4"/>
    <w:rsid w:val="005E6C55"/>
    <w:rsid w:val="005F39F5"/>
    <w:rsid w:val="005F6305"/>
    <w:rsid w:val="00604FA5"/>
    <w:rsid w:val="00605732"/>
    <w:rsid w:val="006112DB"/>
    <w:rsid w:val="006121FB"/>
    <w:rsid w:val="0061256B"/>
    <w:rsid w:val="00613386"/>
    <w:rsid w:val="00613406"/>
    <w:rsid w:val="00614E79"/>
    <w:rsid w:val="00615190"/>
    <w:rsid w:val="00616ABA"/>
    <w:rsid w:val="006170AB"/>
    <w:rsid w:val="00617874"/>
    <w:rsid w:val="00620BA8"/>
    <w:rsid w:val="006211DD"/>
    <w:rsid w:val="0062383C"/>
    <w:rsid w:val="00624535"/>
    <w:rsid w:val="00625C8A"/>
    <w:rsid w:val="00626528"/>
    <w:rsid w:val="00630E02"/>
    <w:rsid w:val="00630EDF"/>
    <w:rsid w:val="0063344C"/>
    <w:rsid w:val="006335F1"/>
    <w:rsid w:val="006348C2"/>
    <w:rsid w:val="00636539"/>
    <w:rsid w:val="00636F0E"/>
    <w:rsid w:val="00640F0C"/>
    <w:rsid w:val="00641FDB"/>
    <w:rsid w:val="00644C02"/>
    <w:rsid w:val="00644FE6"/>
    <w:rsid w:val="006452A0"/>
    <w:rsid w:val="006453AC"/>
    <w:rsid w:val="006463A4"/>
    <w:rsid w:val="006471C9"/>
    <w:rsid w:val="00647745"/>
    <w:rsid w:val="00651AC1"/>
    <w:rsid w:val="00653D60"/>
    <w:rsid w:val="00654466"/>
    <w:rsid w:val="00655875"/>
    <w:rsid w:val="0065674F"/>
    <w:rsid w:val="006607E5"/>
    <w:rsid w:val="006620CD"/>
    <w:rsid w:val="0066244B"/>
    <w:rsid w:val="00662C9C"/>
    <w:rsid w:val="00663FEC"/>
    <w:rsid w:val="00670337"/>
    <w:rsid w:val="00670808"/>
    <w:rsid w:val="0067128E"/>
    <w:rsid w:val="00671551"/>
    <w:rsid w:val="006721D3"/>
    <w:rsid w:val="00674AFE"/>
    <w:rsid w:val="00675199"/>
    <w:rsid w:val="00675652"/>
    <w:rsid w:val="006763D4"/>
    <w:rsid w:val="006772FA"/>
    <w:rsid w:val="00677997"/>
    <w:rsid w:val="00680153"/>
    <w:rsid w:val="00680997"/>
    <w:rsid w:val="00686379"/>
    <w:rsid w:val="0068677D"/>
    <w:rsid w:val="00686DE4"/>
    <w:rsid w:val="006873BE"/>
    <w:rsid w:val="0069275F"/>
    <w:rsid w:val="006935A6"/>
    <w:rsid w:val="0069468F"/>
    <w:rsid w:val="00695BDD"/>
    <w:rsid w:val="006A0FB7"/>
    <w:rsid w:val="006A13EC"/>
    <w:rsid w:val="006A221F"/>
    <w:rsid w:val="006A5576"/>
    <w:rsid w:val="006B0418"/>
    <w:rsid w:val="006B0B02"/>
    <w:rsid w:val="006B29AA"/>
    <w:rsid w:val="006B2F53"/>
    <w:rsid w:val="006B6E38"/>
    <w:rsid w:val="006C0A88"/>
    <w:rsid w:val="006C116B"/>
    <w:rsid w:val="006C21EC"/>
    <w:rsid w:val="006C277C"/>
    <w:rsid w:val="006C3A44"/>
    <w:rsid w:val="006C6AC8"/>
    <w:rsid w:val="006C78DE"/>
    <w:rsid w:val="006D13A9"/>
    <w:rsid w:val="006D2581"/>
    <w:rsid w:val="006D2EF8"/>
    <w:rsid w:val="006E0A3B"/>
    <w:rsid w:val="006E0A9A"/>
    <w:rsid w:val="006E3D9E"/>
    <w:rsid w:val="006E5B69"/>
    <w:rsid w:val="006E64D3"/>
    <w:rsid w:val="006E7157"/>
    <w:rsid w:val="006E73A1"/>
    <w:rsid w:val="006E7DCC"/>
    <w:rsid w:val="006F185A"/>
    <w:rsid w:val="006F7A2C"/>
    <w:rsid w:val="006F7B90"/>
    <w:rsid w:val="007026E8"/>
    <w:rsid w:val="00703A15"/>
    <w:rsid w:val="0070442E"/>
    <w:rsid w:val="00704431"/>
    <w:rsid w:val="00706541"/>
    <w:rsid w:val="00707AE2"/>
    <w:rsid w:val="00707C26"/>
    <w:rsid w:val="00711512"/>
    <w:rsid w:val="0071430E"/>
    <w:rsid w:val="00714D47"/>
    <w:rsid w:val="007150AF"/>
    <w:rsid w:val="00722C9C"/>
    <w:rsid w:val="00723743"/>
    <w:rsid w:val="00727515"/>
    <w:rsid w:val="00732FEC"/>
    <w:rsid w:val="00733D85"/>
    <w:rsid w:val="0073730A"/>
    <w:rsid w:val="007374AB"/>
    <w:rsid w:val="00737820"/>
    <w:rsid w:val="00740094"/>
    <w:rsid w:val="0074597B"/>
    <w:rsid w:val="007509EB"/>
    <w:rsid w:val="00751933"/>
    <w:rsid w:val="00753751"/>
    <w:rsid w:val="0075461E"/>
    <w:rsid w:val="00756426"/>
    <w:rsid w:val="00757A94"/>
    <w:rsid w:val="00766351"/>
    <w:rsid w:val="007675A9"/>
    <w:rsid w:val="0077071C"/>
    <w:rsid w:val="0077073E"/>
    <w:rsid w:val="0077200E"/>
    <w:rsid w:val="00772237"/>
    <w:rsid w:val="00772E2B"/>
    <w:rsid w:val="007737DC"/>
    <w:rsid w:val="00773FB5"/>
    <w:rsid w:val="0077554E"/>
    <w:rsid w:val="00776C37"/>
    <w:rsid w:val="007806E9"/>
    <w:rsid w:val="007810F2"/>
    <w:rsid w:val="00781938"/>
    <w:rsid w:val="007825B6"/>
    <w:rsid w:val="00784229"/>
    <w:rsid w:val="00785610"/>
    <w:rsid w:val="007860DE"/>
    <w:rsid w:val="007869F9"/>
    <w:rsid w:val="007872DE"/>
    <w:rsid w:val="00792534"/>
    <w:rsid w:val="00793413"/>
    <w:rsid w:val="00793A37"/>
    <w:rsid w:val="007940B3"/>
    <w:rsid w:val="00794DB9"/>
    <w:rsid w:val="007951A6"/>
    <w:rsid w:val="007A3236"/>
    <w:rsid w:val="007A349B"/>
    <w:rsid w:val="007A35FC"/>
    <w:rsid w:val="007A5878"/>
    <w:rsid w:val="007A6E3E"/>
    <w:rsid w:val="007B3431"/>
    <w:rsid w:val="007C20A2"/>
    <w:rsid w:val="007C495B"/>
    <w:rsid w:val="007D0FBD"/>
    <w:rsid w:val="007D6154"/>
    <w:rsid w:val="007E2C75"/>
    <w:rsid w:val="007E37AA"/>
    <w:rsid w:val="007E40DB"/>
    <w:rsid w:val="007E5EC6"/>
    <w:rsid w:val="007E6789"/>
    <w:rsid w:val="007E7740"/>
    <w:rsid w:val="007E77F1"/>
    <w:rsid w:val="007F01DF"/>
    <w:rsid w:val="007F7B98"/>
    <w:rsid w:val="0080207E"/>
    <w:rsid w:val="008031A6"/>
    <w:rsid w:val="00804FC1"/>
    <w:rsid w:val="00807E7E"/>
    <w:rsid w:val="0081237F"/>
    <w:rsid w:val="00812713"/>
    <w:rsid w:val="00812B96"/>
    <w:rsid w:val="00814137"/>
    <w:rsid w:val="0081642F"/>
    <w:rsid w:val="00816AF7"/>
    <w:rsid w:val="008202B2"/>
    <w:rsid w:val="00820586"/>
    <w:rsid w:val="00822179"/>
    <w:rsid w:val="00826BBC"/>
    <w:rsid w:val="00831B5F"/>
    <w:rsid w:val="008336A3"/>
    <w:rsid w:val="008355AD"/>
    <w:rsid w:val="00837643"/>
    <w:rsid w:val="008407DA"/>
    <w:rsid w:val="008417D4"/>
    <w:rsid w:val="008426B1"/>
    <w:rsid w:val="008428D8"/>
    <w:rsid w:val="00851D97"/>
    <w:rsid w:val="008526F2"/>
    <w:rsid w:val="008555F3"/>
    <w:rsid w:val="00856E1C"/>
    <w:rsid w:val="008601B1"/>
    <w:rsid w:val="00860AD5"/>
    <w:rsid w:val="00860DB9"/>
    <w:rsid w:val="008612C7"/>
    <w:rsid w:val="008642D9"/>
    <w:rsid w:val="0086566A"/>
    <w:rsid w:val="008711F6"/>
    <w:rsid w:val="00877B8A"/>
    <w:rsid w:val="00877C09"/>
    <w:rsid w:val="00880AB4"/>
    <w:rsid w:val="008826B3"/>
    <w:rsid w:val="0088274F"/>
    <w:rsid w:val="00884432"/>
    <w:rsid w:val="0088500A"/>
    <w:rsid w:val="008851E2"/>
    <w:rsid w:val="00892974"/>
    <w:rsid w:val="00894B14"/>
    <w:rsid w:val="00895927"/>
    <w:rsid w:val="00895EF0"/>
    <w:rsid w:val="00896639"/>
    <w:rsid w:val="008A0BCA"/>
    <w:rsid w:val="008A25E8"/>
    <w:rsid w:val="008A2E11"/>
    <w:rsid w:val="008A35A0"/>
    <w:rsid w:val="008A4782"/>
    <w:rsid w:val="008A478E"/>
    <w:rsid w:val="008A6886"/>
    <w:rsid w:val="008A7117"/>
    <w:rsid w:val="008B0A7E"/>
    <w:rsid w:val="008B1222"/>
    <w:rsid w:val="008B166C"/>
    <w:rsid w:val="008B207F"/>
    <w:rsid w:val="008B2858"/>
    <w:rsid w:val="008B6699"/>
    <w:rsid w:val="008C065F"/>
    <w:rsid w:val="008C24BE"/>
    <w:rsid w:val="008C2714"/>
    <w:rsid w:val="008C2718"/>
    <w:rsid w:val="008C422C"/>
    <w:rsid w:val="008D1188"/>
    <w:rsid w:val="008D15A7"/>
    <w:rsid w:val="008D1E5A"/>
    <w:rsid w:val="008D4DD7"/>
    <w:rsid w:val="008D6C82"/>
    <w:rsid w:val="008D6D8C"/>
    <w:rsid w:val="008D7635"/>
    <w:rsid w:val="008D7C3B"/>
    <w:rsid w:val="008E29E7"/>
    <w:rsid w:val="008E4096"/>
    <w:rsid w:val="008E4513"/>
    <w:rsid w:val="008F1344"/>
    <w:rsid w:val="008F42F5"/>
    <w:rsid w:val="008F5DC4"/>
    <w:rsid w:val="008F65CF"/>
    <w:rsid w:val="008F6994"/>
    <w:rsid w:val="0090026F"/>
    <w:rsid w:val="009027D1"/>
    <w:rsid w:val="00903AEC"/>
    <w:rsid w:val="00903B3E"/>
    <w:rsid w:val="009045BB"/>
    <w:rsid w:val="00904AB2"/>
    <w:rsid w:val="00905229"/>
    <w:rsid w:val="00905518"/>
    <w:rsid w:val="00906A5E"/>
    <w:rsid w:val="00906D64"/>
    <w:rsid w:val="00906FE9"/>
    <w:rsid w:val="009072D7"/>
    <w:rsid w:val="009074F4"/>
    <w:rsid w:val="00911018"/>
    <w:rsid w:val="009133DD"/>
    <w:rsid w:val="00914C34"/>
    <w:rsid w:val="009154B5"/>
    <w:rsid w:val="00915C27"/>
    <w:rsid w:val="009161D5"/>
    <w:rsid w:val="00917572"/>
    <w:rsid w:val="009177E2"/>
    <w:rsid w:val="00920FD5"/>
    <w:rsid w:val="00921AB4"/>
    <w:rsid w:val="0092265B"/>
    <w:rsid w:val="00930736"/>
    <w:rsid w:val="0093112C"/>
    <w:rsid w:val="00931A1C"/>
    <w:rsid w:val="00932245"/>
    <w:rsid w:val="0093268B"/>
    <w:rsid w:val="00932B5F"/>
    <w:rsid w:val="0093327C"/>
    <w:rsid w:val="00933748"/>
    <w:rsid w:val="00934FD1"/>
    <w:rsid w:val="009362F1"/>
    <w:rsid w:val="009369DE"/>
    <w:rsid w:val="00936DE8"/>
    <w:rsid w:val="00943CC0"/>
    <w:rsid w:val="00943E97"/>
    <w:rsid w:val="009446FD"/>
    <w:rsid w:val="00946503"/>
    <w:rsid w:val="00946743"/>
    <w:rsid w:val="009468DE"/>
    <w:rsid w:val="00946AAE"/>
    <w:rsid w:val="00951AA8"/>
    <w:rsid w:val="0095333C"/>
    <w:rsid w:val="009533DA"/>
    <w:rsid w:val="009545DF"/>
    <w:rsid w:val="00956C3E"/>
    <w:rsid w:val="00964098"/>
    <w:rsid w:val="00964D29"/>
    <w:rsid w:val="009660E4"/>
    <w:rsid w:val="009675C7"/>
    <w:rsid w:val="009703BB"/>
    <w:rsid w:val="0097046B"/>
    <w:rsid w:val="00971593"/>
    <w:rsid w:val="009715D7"/>
    <w:rsid w:val="00971B96"/>
    <w:rsid w:val="00972D69"/>
    <w:rsid w:val="00973647"/>
    <w:rsid w:val="00973A20"/>
    <w:rsid w:val="00973D85"/>
    <w:rsid w:val="00975291"/>
    <w:rsid w:val="0097564F"/>
    <w:rsid w:val="00977012"/>
    <w:rsid w:val="0097708D"/>
    <w:rsid w:val="00981CD3"/>
    <w:rsid w:val="00983427"/>
    <w:rsid w:val="009835E2"/>
    <w:rsid w:val="00983EFF"/>
    <w:rsid w:val="009840B3"/>
    <w:rsid w:val="00985B0A"/>
    <w:rsid w:val="00985EBD"/>
    <w:rsid w:val="00986E7E"/>
    <w:rsid w:val="0099136F"/>
    <w:rsid w:val="00996930"/>
    <w:rsid w:val="00996D93"/>
    <w:rsid w:val="009A11FF"/>
    <w:rsid w:val="009A2935"/>
    <w:rsid w:val="009A2DA9"/>
    <w:rsid w:val="009A3473"/>
    <w:rsid w:val="009A53C5"/>
    <w:rsid w:val="009A5928"/>
    <w:rsid w:val="009B2234"/>
    <w:rsid w:val="009B2580"/>
    <w:rsid w:val="009B66BA"/>
    <w:rsid w:val="009C0CCF"/>
    <w:rsid w:val="009C0FF9"/>
    <w:rsid w:val="009C2473"/>
    <w:rsid w:val="009C3867"/>
    <w:rsid w:val="009C3F1F"/>
    <w:rsid w:val="009C4680"/>
    <w:rsid w:val="009C69CF"/>
    <w:rsid w:val="009C7AA6"/>
    <w:rsid w:val="009D1197"/>
    <w:rsid w:val="009D3180"/>
    <w:rsid w:val="009D354B"/>
    <w:rsid w:val="009D7C1A"/>
    <w:rsid w:val="009F2FBC"/>
    <w:rsid w:val="009F374D"/>
    <w:rsid w:val="009F3CA5"/>
    <w:rsid w:val="009F4C46"/>
    <w:rsid w:val="00A00C0D"/>
    <w:rsid w:val="00A00D14"/>
    <w:rsid w:val="00A0121B"/>
    <w:rsid w:val="00A02848"/>
    <w:rsid w:val="00A028A7"/>
    <w:rsid w:val="00A02AB6"/>
    <w:rsid w:val="00A032B1"/>
    <w:rsid w:val="00A043A9"/>
    <w:rsid w:val="00A047B1"/>
    <w:rsid w:val="00A04949"/>
    <w:rsid w:val="00A05520"/>
    <w:rsid w:val="00A05A44"/>
    <w:rsid w:val="00A05E95"/>
    <w:rsid w:val="00A079D3"/>
    <w:rsid w:val="00A123FF"/>
    <w:rsid w:val="00A12CA6"/>
    <w:rsid w:val="00A1376A"/>
    <w:rsid w:val="00A1378D"/>
    <w:rsid w:val="00A1498E"/>
    <w:rsid w:val="00A149BE"/>
    <w:rsid w:val="00A16BE5"/>
    <w:rsid w:val="00A17C21"/>
    <w:rsid w:val="00A2175A"/>
    <w:rsid w:val="00A22BC7"/>
    <w:rsid w:val="00A24A04"/>
    <w:rsid w:val="00A26065"/>
    <w:rsid w:val="00A27C8F"/>
    <w:rsid w:val="00A31554"/>
    <w:rsid w:val="00A31F3F"/>
    <w:rsid w:val="00A3276F"/>
    <w:rsid w:val="00A32C85"/>
    <w:rsid w:val="00A33887"/>
    <w:rsid w:val="00A33A87"/>
    <w:rsid w:val="00A3477F"/>
    <w:rsid w:val="00A35822"/>
    <w:rsid w:val="00A43A14"/>
    <w:rsid w:val="00A45E93"/>
    <w:rsid w:val="00A4651D"/>
    <w:rsid w:val="00A508E7"/>
    <w:rsid w:val="00A50A10"/>
    <w:rsid w:val="00A51F57"/>
    <w:rsid w:val="00A54E37"/>
    <w:rsid w:val="00A56FCB"/>
    <w:rsid w:val="00A57356"/>
    <w:rsid w:val="00A61CE6"/>
    <w:rsid w:val="00A6535A"/>
    <w:rsid w:val="00A667E9"/>
    <w:rsid w:val="00A718B4"/>
    <w:rsid w:val="00A742E3"/>
    <w:rsid w:val="00A75A2A"/>
    <w:rsid w:val="00A77510"/>
    <w:rsid w:val="00A7770F"/>
    <w:rsid w:val="00A77D6E"/>
    <w:rsid w:val="00A838A9"/>
    <w:rsid w:val="00A844F7"/>
    <w:rsid w:val="00A8459A"/>
    <w:rsid w:val="00A86573"/>
    <w:rsid w:val="00A90011"/>
    <w:rsid w:val="00A90310"/>
    <w:rsid w:val="00A9069D"/>
    <w:rsid w:val="00A92019"/>
    <w:rsid w:val="00A93117"/>
    <w:rsid w:val="00A93F11"/>
    <w:rsid w:val="00A97377"/>
    <w:rsid w:val="00A97406"/>
    <w:rsid w:val="00A9798D"/>
    <w:rsid w:val="00AA0792"/>
    <w:rsid w:val="00AA1CF5"/>
    <w:rsid w:val="00AA321E"/>
    <w:rsid w:val="00AA5679"/>
    <w:rsid w:val="00AA7CAF"/>
    <w:rsid w:val="00AA7E7E"/>
    <w:rsid w:val="00AB26D7"/>
    <w:rsid w:val="00AB69DE"/>
    <w:rsid w:val="00AB7590"/>
    <w:rsid w:val="00AC03DA"/>
    <w:rsid w:val="00AC19E3"/>
    <w:rsid w:val="00AC2137"/>
    <w:rsid w:val="00AC3762"/>
    <w:rsid w:val="00AC63D3"/>
    <w:rsid w:val="00AC6BF0"/>
    <w:rsid w:val="00AD08E2"/>
    <w:rsid w:val="00AD3303"/>
    <w:rsid w:val="00AD3B61"/>
    <w:rsid w:val="00AD4742"/>
    <w:rsid w:val="00AE0C1D"/>
    <w:rsid w:val="00AE2240"/>
    <w:rsid w:val="00AE31EE"/>
    <w:rsid w:val="00AE3D9F"/>
    <w:rsid w:val="00AE4749"/>
    <w:rsid w:val="00AE661A"/>
    <w:rsid w:val="00AE74CF"/>
    <w:rsid w:val="00AE7D2F"/>
    <w:rsid w:val="00AF1161"/>
    <w:rsid w:val="00AF24E8"/>
    <w:rsid w:val="00AF28BD"/>
    <w:rsid w:val="00AF33CF"/>
    <w:rsid w:val="00B022DF"/>
    <w:rsid w:val="00B05B42"/>
    <w:rsid w:val="00B05BB2"/>
    <w:rsid w:val="00B06049"/>
    <w:rsid w:val="00B10B3C"/>
    <w:rsid w:val="00B11EAD"/>
    <w:rsid w:val="00B12F12"/>
    <w:rsid w:val="00B13D41"/>
    <w:rsid w:val="00B14B1B"/>
    <w:rsid w:val="00B15053"/>
    <w:rsid w:val="00B166D7"/>
    <w:rsid w:val="00B17F4A"/>
    <w:rsid w:val="00B23AE9"/>
    <w:rsid w:val="00B23D54"/>
    <w:rsid w:val="00B3029E"/>
    <w:rsid w:val="00B31351"/>
    <w:rsid w:val="00B322D4"/>
    <w:rsid w:val="00B35FF9"/>
    <w:rsid w:val="00B4068B"/>
    <w:rsid w:val="00B41C73"/>
    <w:rsid w:val="00B41CC4"/>
    <w:rsid w:val="00B41E9B"/>
    <w:rsid w:val="00B43771"/>
    <w:rsid w:val="00B438FB"/>
    <w:rsid w:val="00B47C12"/>
    <w:rsid w:val="00B514B6"/>
    <w:rsid w:val="00B51982"/>
    <w:rsid w:val="00B537AC"/>
    <w:rsid w:val="00B5481A"/>
    <w:rsid w:val="00B54975"/>
    <w:rsid w:val="00B6361A"/>
    <w:rsid w:val="00B63A4A"/>
    <w:rsid w:val="00B64B6B"/>
    <w:rsid w:val="00B6564C"/>
    <w:rsid w:val="00B67031"/>
    <w:rsid w:val="00B67A68"/>
    <w:rsid w:val="00B74EDD"/>
    <w:rsid w:val="00B75D97"/>
    <w:rsid w:val="00B7619F"/>
    <w:rsid w:val="00B77F12"/>
    <w:rsid w:val="00B801B9"/>
    <w:rsid w:val="00B808D5"/>
    <w:rsid w:val="00B80C66"/>
    <w:rsid w:val="00B81A97"/>
    <w:rsid w:val="00B827D2"/>
    <w:rsid w:val="00B82CB8"/>
    <w:rsid w:val="00B84AB0"/>
    <w:rsid w:val="00B9000F"/>
    <w:rsid w:val="00B91168"/>
    <w:rsid w:val="00B92869"/>
    <w:rsid w:val="00B94693"/>
    <w:rsid w:val="00BA0A5E"/>
    <w:rsid w:val="00BA2308"/>
    <w:rsid w:val="00BA4E9F"/>
    <w:rsid w:val="00BA5B0A"/>
    <w:rsid w:val="00BA7517"/>
    <w:rsid w:val="00BB0267"/>
    <w:rsid w:val="00BB172F"/>
    <w:rsid w:val="00BB2AEA"/>
    <w:rsid w:val="00BB2F5D"/>
    <w:rsid w:val="00BB35EC"/>
    <w:rsid w:val="00BB45FF"/>
    <w:rsid w:val="00BB59D9"/>
    <w:rsid w:val="00BB77B3"/>
    <w:rsid w:val="00BC07DF"/>
    <w:rsid w:val="00BC2719"/>
    <w:rsid w:val="00BC54E3"/>
    <w:rsid w:val="00BD0DA9"/>
    <w:rsid w:val="00BD0F66"/>
    <w:rsid w:val="00BD1A8B"/>
    <w:rsid w:val="00BD1AE5"/>
    <w:rsid w:val="00BD1E41"/>
    <w:rsid w:val="00BD2E13"/>
    <w:rsid w:val="00BD5107"/>
    <w:rsid w:val="00BD6FED"/>
    <w:rsid w:val="00BD716F"/>
    <w:rsid w:val="00BE0C81"/>
    <w:rsid w:val="00BE2946"/>
    <w:rsid w:val="00BE33CA"/>
    <w:rsid w:val="00BE3628"/>
    <w:rsid w:val="00BE4440"/>
    <w:rsid w:val="00BE60E7"/>
    <w:rsid w:val="00BE68D4"/>
    <w:rsid w:val="00BF0372"/>
    <w:rsid w:val="00BF12F2"/>
    <w:rsid w:val="00BF1663"/>
    <w:rsid w:val="00BF1EB3"/>
    <w:rsid w:val="00BF2992"/>
    <w:rsid w:val="00BF5A1F"/>
    <w:rsid w:val="00C004F5"/>
    <w:rsid w:val="00C015F5"/>
    <w:rsid w:val="00C02D68"/>
    <w:rsid w:val="00C03EA0"/>
    <w:rsid w:val="00C040A1"/>
    <w:rsid w:val="00C11608"/>
    <w:rsid w:val="00C11F6C"/>
    <w:rsid w:val="00C132F3"/>
    <w:rsid w:val="00C21863"/>
    <w:rsid w:val="00C21BA9"/>
    <w:rsid w:val="00C22DD4"/>
    <w:rsid w:val="00C25536"/>
    <w:rsid w:val="00C31487"/>
    <w:rsid w:val="00C322BB"/>
    <w:rsid w:val="00C3249C"/>
    <w:rsid w:val="00C34C00"/>
    <w:rsid w:val="00C36F11"/>
    <w:rsid w:val="00C37771"/>
    <w:rsid w:val="00C5267E"/>
    <w:rsid w:val="00C52F2A"/>
    <w:rsid w:val="00C530C1"/>
    <w:rsid w:val="00C55CA9"/>
    <w:rsid w:val="00C55E74"/>
    <w:rsid w:val="00C56ECD"/>
    <w:rsid w:val="00C61982"/>
    <w:rsid w:val="00C62C98"/>
    <w:rsid w:val="00C632C9"/>
    <w:rsid w:val="00C635E5"/>
    <w:rsid w:val="00C64EED"/>
    <w:rsid w:val="00C6527E"/>
    <w:rsid w:val="00C7013F"/>
    <w:rsid w:val="00C71836"/>
    <w:rsid w:val="00C71C57"/>
    <w:rsid w:val="00C727FE"/>
    <w:rsid w:val="00C73F35"/>
    <w:rsid w:val="00C74B95"/>
    <w:rsid w:val="00C757C4"/>
    <w:rsid w:val="00C761A1"/>
    <w:rsid w:val="00C7752A"/>
    <w:rsid w:val="00C810B1"/>
    <w:rsid w:val="00C82550"/>
    <w:rsid w:val="00C82CF4"/>
    <w:rsid w:val="00C84CF6"/>
    <w:rsid w:val="00C87DA5"/>
    <w:rsid w:val="00C90034"/>
    <w:rsid w:val="00C93787"/>
    <w:rsid w:val="00C9389A"/>
    <w:rsid w:val="00C958A6"/>
    <w:rsid w:val="00C95953"/>
    <w:rsid w:val="00CA0BC5"/>
    <w:rsid w:val="00CA2878"/>
    <w:rsid w:val="00CA45FA"/>
    <w:rsid w:val="00CB3714"/>
    <w:rsid w:val="00CB3E73"/>
    <w:rsid w:val="00CB3FCC"/>
    <w:rsid w:val="00CB54BE"/>
    <w:rsid w:val="00CB58A3"/>
    <w:rsid w:val="00CB6DA3"/>
    <w:rsid w:val="00CB6F20"/>
    <w:rsid w:val="00CB7E67"/>
    <w:rsid w:val="00CC3148"/>
    <w:rsid w:val="00CC35D2"/>
    <w:rsid w:val="00CC4FE6"/>
    <w:rsid w:val="00CC6BBD"/>
    <w:rsid w:val="00CC7514"/>
    <w:rsid w:val="00CC7EA1"/>
    <w:rsid w:val="00CD126F"/>
    <w:rsid w:val="00CD20D9"/>
    <w:rsid w:val="00CD3010"/>
    <w:rsid w:val="00CD306C"/>
    <w:rsid w:val="00CD3B48"/>
    <w:rsid w:val="00CD717B"/>
    <w:rsid w:val="00CE3050"/>
    <w:rsid w:val="00CE45C1"/>
    <w:rsid w:val="00CE60A1"/>
    <w:rsid w:val="00CE6576"/>
    <w:rsid w:val="00CF0241"/>
    <w:rsid w:val="00CF51F7"/>
    <w:rsid w:val="00CF549C"/>
    <w:rsid w:val="00CF5BBB"/>
    <w:rsid w:val="00D003ED"/>
    <w:rsid w:val="00D00A1C"/>
    <w:rsid w:val="00D00B45"/>
    <w:rsid w:val="00D04856"/>
    <w:rsid w:val="00D051AF"/>
    <w:rsid w:val="00D054F7"/>
    <w:rsid w:val="00D075E3"/>
    <w:rsid w:val="00D1079B"/>
    <w:rsid w:val="00D10BA9"/>
    <w:rsid w:val="00D10BEC"/>
    <w:rsid w:val="00D1312C"/>
    <w:rsid w:val="00D14B37"/>
    <w:rsid w:val="00D1591C"/>
    <w:rsid w:val="00D1619F"/>
    <w:rsid w:val="00D16B55"/>
    <w:rsid w:val="00D16C42"/>
    <w:rsid w:val="00D20F86"/>
    <w:rsid w:val="00D240B0"/>
    <w:rsid w:val="00D24D34"/>
    <w:rsid w:val="00D3022D"/>
    <w:rsid w:val="00D31420"/>
    <w:rsid w:val="00D31B76"/>
    <w:rsid w:val="00D32ABD"/>
    <w:rsid w:val="00D32C42"/>
    <w:rsid w:val="00D330BB"/>
    <w:rsid w:val="00D35D75"/>
    <w:rsid w:val="00D36517"/>
    <w:rsid w:val="00D4094D"/>
    <w:rsid w:val="00D41D37"/>
    <w:rsid w:val="00D428DC"/>
    <w:rsid w:val="00D43E6F"/>
    <w:rsid w:val="00D47834"/>
    <w:rsid w:val="00D47D2C"/>
    <w:rsid w:val="00D50527"/>
    <w:rsid w:val="00D50565"/>
    <w:rsid w:val="00D51656"/>
    <w:rsid w:val="00D525E8"/>
    <w:rsid w:val="00D61278"/>
    <w:rsid w:val="00D648DA"/>
    <w:rsid w:val="00D67B84"/>
    <w:rsid w:val="00D705D9"/>
    <w:rsid w:val="00D70826"/>
    <w:rsid w:val="00D7143D"/>
    <w:rsid w:val="00D71EBB"/>
    <w:rsid w:val="00D72636"/>
    <w:rsid w:val="00D73991"/>
    <w:rsid w:val="00D7472C"/>
    <w:rsid w:val="00D76274"/>
    <w:rsid w:val="00D7786D"/>
    <w:rsid w:val="00D77B5E"/>
    <w:rsid w:val="00D81DEA"/>
    <w:rsid w:val="00D83236"/>
    <w:rsid w:val="00D87730"/>
    <w:rsid w:val="00D91758"/>
    <w:rsid w:val="00D918D5"/>
    <w:rsid w:val="00D92EC8"/>
    <w:rsid w:val="00D937E4"/>
    <w:rsid w:val="00D93CB2"/>
    <w:rsid w:val="00D97363"/>
    <w:rsid w:val="00D978D8"/>
    <w:rsid w:val="00DA12D1"/>
    <w:rsid w:val="00DA52CD"/>
    <w:rsid w:val="00DA79D9"/>
    <w:rsid w:val="00DB014B"/>
    <w:rsid w:val="00DB02CA"/>
    <w:rsid w:val="00DB1B3B"/>
    <w:rsid w:val="00DB223E"/>
    <w:rsid w:val="00DB249B"/>
    <w:rsid w:val="00DB2B75"/>
    <w:rsid w:val="00DB7E2B"/>
    <w:rsid w:val="00DC0AB0"/>
    <w:rsid w:val="00DC158D"/>
    <w:rsid w:val="00DC373F"/>
    <w:rsid w:val="00DC39D7"/>
    <w:rsid w:val="00DC7809"/>
    <w:rsid w:val="00DD1297"/>
    <w:rsid w:val="00DD41DB"/>
    <w:rsid w:val="00DD6957"/>
    <w:rsid w:val="00DE1AF0"/>
    <w:rsid w:val="00DE1D95"/>
    <w:rsid w:val="00DE20C7"/>
    <w:rsid w:val="00DE313F"/>
    <w:rsid w:val="00DE7997"/>
    <w:rsid w:val="00DE7ECE"/>
    <w:rsid w:val="00DF40C6"/>
    <w:rsid w:val="00DF6333"/>
    <w:rsid w:val="00DF6C32"/>
    <w:rsid w:val="00E001D5"/>
    <w:rsid w:val="00E00B0B"/>
    <w:rsid w:val="00E01D3B"/>
    <w:rsid w:val="00E0317E"/>
    <w:rsid w:val="00E03EAF"/>
    <w:rsid w:val="00E05049"/>
    <w:rsid w:val="00E05DE4"/>
    <w:rsid w:val="00E11297"/>
    <w:rsid w:val="00E13C22"/>
    <w:rsid w:val="00E13C4F"/>
    <w:rsid w:val="00E147BE"/>
    <w:rsid w:val="00E15B7E"/>
    <w:rsid w:val="00E15E14"/>
    <w:rsid w:val="00E165C9"/>
    <w:rsid w:val="00E16D69"/>
    <w:rsid w:val="00E1720F"/>
    <w:rsid w:val="00E17288"/>
    <w:rsid w:val="00E218AC"/>
    <w:rsid w:val="00E21E9D"/>
    <w:rsid w:val="00E246A8"/>
    <w:rsid w:val="00E24A18"/>
    <w:rsid w:val="00E252C9"/>
    <w:rsid w:val="00E30BE9"/>
    <w:rsid w:val="00E30E99"/>
    <w:rsid w:val="00E3139F"/>
    <w:rsid w:val="00E322B6"/>
    <w:rsid w:val="00E334B2"/>
    <w:rsid w:val="00E367FC"/>
    <w:rsid w:val="00E405A5"/>
    <w:rsid w:val="00E40658"/>
    <w:rsid w:val="00E41DF1"/>
    <w:rsid w:val="00E420FC"/>
    <w:rsid w:val="00E421EE"/>
    <w:rsid w:val="00E42AFF"/>
    <w:rsid w:val="00E43661"/>
    <w:rsid w:val="00E54D60"/>
    <w:rsid w:val="00E555F2"/>
    <w:rsid w:val="00E56968"/>
    <w:rsid w:val="00E570EF"/>
    <w:rsid w:val="00E571DE"/>
    <w:rsid w:val="00E57EAD"/>
    <w:rsid w:val="00E604E6"/>
    <w:rsid w:val="00E6221C"/>
    <w:rsid w:val="00E65428"/>
    <w:rsid w:val="00E65D12"/>
    <w:rsid w:val="00E6632C"/>
    <w:rsid w:val="00E70EDB"/>
    <w:rsid w:val="00E73300"/>
    <w:rsid w:val="00E736AA"/>
    <w:rsid w:val="00E74154"/>
    <w:rsid w:val="00E74355"/>
    <w:rsid w:val="00E778F1"/>
    <w:rsid w:val="00E80BF3"/>
    <w:rsid w:val="00E81387"/>
    <w:rsid w:val="00E8183E"/>
    <w:rsid w:val="00E83462"/>
    <w:rsid w:val="00E853DE"/>
    <w:rsid w:val="00E8736D"/>
    <w:rsid w:val="00E87429"/>
    <w:rsid w:val="00E900EF"/>
    <w:rsid w:val="00E91563"/>
    <w:rsid w:val="00E91A23"/>
    <w:rsid w:val="00E91C26"/>
    <w:rsid w:val="00E91C6D"/>
    <w:rsid w:val="00E94F0B"/>
    <w:rsid w:val="00E95652"/>
    <w:rsid w:val="00E95D26"/>
    <w:rsid w:val="00EA4B14"/>
    <w:rsid w:val="00EA7800"/>
    <w:rsid w:val="00EB236F"/>
    <w:rsid w:val="00EB5F71"/>
    <w:rsid w:val="00EC1523"/>
    <w:rsid w:val="00EC2A64"/>
    <w:rsid w:val="00EC3E37"/>
    <w:rsid w:val="00EC4A1B"/>
    <w:rsid w:val="00EC5C9A"/>
    <w:rsid w:val="00EC7058"/>
    <w:rsid w:val="00EC75A5"/>
    <w:rsid w:val="00EC78BF"/>
    <w:rsid w:val="00ED0C77"/>
    <w:rsid w:val="00ED1893"/>
    <w:rsid w:val="00ED1DFF"/>
    <w:rsid w:val="00ED33B7"/>
    <w:rsid w:val="00ED6548"/>
    <w:rsid w:val="00ED7055"/>
    <w:rsid w:val="00EE1AA8"/>
    <w:rsid w:val="00EE1AED"/>
    <w:rsid w:val="00EE4545"/>
    <w:rsid w:val="00EE49E7"/>
    <w:rsid w:val="00EE5632"/>
    <w:rsid w:val="00EE697E"/>
    <w:rsid w:val="00EF0837"/>
    <w:rsid w:val="00EF10DB"/>
    <w:rsid w:val="00EF36B0"/>
    <w:rsid w:val="00EF510A"/>
    <w:rsid w:val="00EF5C27"/>
    <w:rsid w:val="00EF6481"/>
    <w:rsid w:val="00EF75C9"/>
    <w:rsid w:val="00F0058C"/>
    <w:rsid w:val="00F00D95"/>
    <w:rsid w:val="00F0235D"/>
    <w:rsid w:val="00F03D74"/>
    <w:rsid w:val="00F05682"/>
    <w:rsid w:val="00F05902"/>
    <w:rsid w:val="00F06A92"/>
    <w:rsid w:val="00F122FD"/>
    <w:rsid w:val="00F1297A"/>
    <w:rsid w:val="00F13F66"/>
    <w:rsid w:val="00F14EB1"/>
    <w:rsid w:val="00F21316"/>
    <w:rsid w:val="00F21956"/>
    <w:rsid w:val="00F21C4E"/>
    <w:rsid w:val="00F221D2"/>
    <w:rsid w:val="00F2305C"/>
    <w:rsid w:val="00F2385D"/>
    <w:rsid w:val="00F24825"/>
    <w:rsid w:val="00F24A6D"/>
    <w:rsid w:val="00F24BC2"/>
    <w:rsid w:val="00F25555"/>
    <w:rsid w:val="00F265E6"/>
    <w:rsid w:val="00F26DB3"/>
    <w:rsid w:val="00F2793A"/>
    <w:rsid w:val="00F310D6"/>
    <w:rsid w:val="00F3256E"/>
    <w:rsid w:val="00F32A07"/>
    <w:rsid w:val="00F3305D"/>
    <w:rsid w:val="00F35560"/>
    <w:rsid w:val="00F355EB"/>
    <w:rsid w:val="00F36D17"/>
    <w:rsid w:val="00F41E33"/>
    <w:rsid w:val="00F434D7"/>
    <w:rsid w:val="00F4498B"/>
    <w:rsid w:val="00F44F7A"/>
    <w:rsid w:val="00F51EC2"/>
    <w:rsid w:val="00F520B0"/>
    <w:rsid w:val="00F55278"/>
    <w:rsid w:val="00F56628"/>
    <w:rsid w:val="00F61B63"/>
    <w:rsid w:val="00F62AA2"/>
    <w:rsid w:val="00F63CA4"/>
    <w:rsid w:val="00F67DA4"/>
    <w:rsid w:val="00F67E69"/>
    <w:rsid w:val="00F758DE"/>
    <w:rsid w:val="00F759E6"/>
    <w:rsid w:val="00F75D65"/>
    <w:rsid w:val="00F77937"/>
    <w:rsid w:val="00F80374"/>
    <w:rsid w:val="00F82F43"/>
    <w:rsid w:val="00F83A6B"/>
    <w:rsid w:val="00F860CB"/>
    <w:rsid w:val="00F8635D"/>
    <w:rsid w:val="00F90384"/>
    <w:rsid w:val="00F919ED"/>
    <w:rsid w:val="00F92068"/>
    <w:rsid w:val="00F935DF"/>
    <w:rsid w:val="00F93B2B"/>
    <w:rsid w:val="00F9552C"/>
    <w:rsid w:val="00F96D8F"/>
    <w:rsid w:val="00F97F20"/>
    <w:rsid w:val="00FA11B6"/>
    <w:rsid w:val="00FA2FB3"/>
    <w:rsid w:val="00FA37EA"/>
    <w:rsid w:val="00FA3B52"/>
    <w:rsid w:val="00FA6355"/>
    <w:rsid w:val="00FA6EBF"/>
    <w:rsid w:val="00FB0050"/>
    <w:rsid w:val="00FB2755"/>
    <w:rsid w:val="00FB5704"/>
    <w:rsid w:val="00FB6939"/>
    <w:rsid w:val="00FC0AD8"/>
    <w:rsid w:val="00FC3F99"/>
    <w:rsid w:val="00FC5C1F"/>
    <w:rsid w:val="00FC6D7E"/>
    <w:rsid w:val="00FE0AF1"/>
    <w:rsid w:val="00FE0E95"/>
    <w:rsid w:val="00FE47EB"/>
    <w:rsid w:val="00FE4FFF"/>
    <w:rsid w:val="00FE65E6"/>
    <w:rsid w:val="00FE6A66"/>
    <w:rsid w:val="00FE6D57"/>
    <w:rsid w:val="00FF0EE6"/>
    <w:rsid w:val="00FF3969"/>
    <w:rsid w:val="00FF4362"/>
    <w:rsid w:val="00FF6972"/>
    <w:rsid w:val="00FF6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Outline List 2" w:uiPriority="0"/>
    <w:lsdException w:name="Table Simple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61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64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23"/>
    <w:pPr>
      <w:spacing w:line="360" w:lineRule="auto"/>
      <w:jc w:val="both"/>
    </w:pPr>
    <w:rPr>
      <w:rFonts w:ascii="Arial" w:eastAsia="Times New Roman" w:hAnsi="Arial" w:cs="Times New Roman"/>
      <w:sz w:val="22"/>
      <w:lang w:val="en-GB" w:eastAsia="pt-BR"/>
    </w:rPr>
  </w:style>
  <w:style w:type="paragraph" w:styleId="Heading1">
    <w:name w:val="heading 1"/>
    <w:aliases w:val="Heading"/>
    <w:basedOn w:val="Normal"/>
    <w:next w:val="Normal"/>
    <w:link w:val="Heading1Char"/>
    <w:uiPriority w:val="9"/>
    <w:qFormat/>
    <w:rsid w:val="003F2523"/>
    <w:pPr>
      <w:keepNext/>
      <w:numPr>
        <w:numId w:val="1"/>
      </w:numPr>
      <w:autoSpaceDE w:val="0"/>
      <w:autoSpaceDN w:val="0"/>
      <w:adjustRightInd w:val="0"/>
      <w:spacing w:before="360" w:after="480" w:line="480" w:lineRule="auto"/>
      <w:jc w:val="left"/>
      <w:outlineLvl w:val="0"/>
    </w:pPr>
    <w:rPr>
      <w:b/>
      <w:bCs/>
      <w:caps/>
      <w:sz w:val="28"/>
      <w:szCs w:val="28"/>
      <w:lang/>
    </w:rPr>
  </w:style>
  <w:style w:type="paragraph" w:styleId="Heading2">
    <w:name w:val="heading 2"/>
    <w:basedOn w:val="Normal"/>
    <w:next w:val="Normal"/>
    <w:link w:val="Heading2Char"/>
    <w:qFormat/>
    <w:rsid w:val="003F2523"/>
    <w:pPr>
      <w:keepNext/>
      <w:numPr>
        <w:ilvl w:val="1"/>
        <w:numId w:val="1"/>
      </w:numPr>
      <w:spacing w:before="360" w:after="360" w:line="480" w:lineRule="auto"/>
      <w:jc w:val="left"/>
      <w:outlineLvl w:val="1"/>
    </w:pPr>
    <w:rPr>
      <w:b/>
      <w:sz w:val="24"/>
      <w:lang/>
    </w:rPr>
  </w:style>
  <w:style w:type="paragraph" w:styleId="Heading3">
    <w:name w:val="heading 3"/>
    <w:basedOn w:val="Normal"/>
    <w:next w:val="Normal"/>
    <w:link w:val="Heading3Char"/>
    <w:uiPriority w:val="99"/>
    <w:qFormat/>
    <w:rsid w:val="003F2523"/>
    <w:pPr>
      <w:keepNext/>
      <w:numPr>
        <w:ilvl w:val="2"/>
        <w:numId w:val="1"/>
      </w:numPr>
      <w:spacing w:before="360" w:after="480" w:line="480" w:lineRule="auto"/>
      <w:jc w:val="left"/>
      <w:outlineLvl w:val="2"/>
    </w:pPr>
    <w:rPr>
      <w:b/>
      <w:spacing w:val="20"/>
      <w:sz w:val="24"/>
      <w:lang/>
    </w:rPr>
  </w:style>
  <w:style w:type="paragraph" w:styleId="Heading4">
    <w:name w:val="heading 4"/>
    <w:basedOn w:val="Normal"/>
    <w:next w:val="Normal"/>
    <w:link w:val="Heading4Char"/>
    <w:qFormat/>
    <w:rsid w:val="003F2523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  <w:lang/>
    </w:rPr>
  </w:style>
  <w:style w:type="paragraph" w:styleId="Heading5">
    <w:name w:val="heading 5"/>
    <w:basedOn w:val="Normal"/>
    <w:next w:val="Normal"/>
    <w:link w:val="Heading5Char"/>
    <w:qFormat/>
    <w:rsid w:val="003F2523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/>
    </w:rPr>
  </w:style>
  <w:style w:type="paragraph" w:styleId="Heading6">
    <w:name w:val="heading 6"/>
    <w:basedOn w:val="Normal"/>
    <w:next w:val="Normal"/>
    <w:link w:val="Heading6Char"/>
    <w:qFormat/>
    <w:rsid w:val="003F2523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0"/>
      <w:szCs w:val="20"/>
      <w:lang/>
    </w:rPr>
  </w:style>
  <w:style w:type="paragraph" w:styleId="Heading7">
    <w:name w:val="heading 7"/>
    <w:basedOn w:val="Normal"/>
    <w:next w:val="Normal"/>
    <w:link w:val="Heading7Char"/>
    <w:qFormat/>
    <w:rsid w:val="003F2523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lang/>
    </w:rPr>
  </w:style>
  <w:style w:type="paragraph" w:styleId="Heading8">
    <w:name w:val="heading 8"/>
    <w:basedOn w:val="Normal"/>
    <w:next w:val="Normal"/>
    <w:link w:val="Heading8Char"/>
    <w:qFormat/>
    <w:rsid w:val="003F2523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lang/>
    </w:rPr>
  </w:style>
  <w:style w:type="paragraph" w:styleId="Heading9">
    <w:name w:val="heading 9"/>
    <w:basedOn w:val="Normal"/>
    <w:next w:val="Normal"/>
    <w:link w:val="Heading9Char"/>
    <w:qFormat/>
    <w:rsid w:val="003F2523"/>
    <w:pPr>
      <w:numPr>
        <w:ilvl w:val="8"/>
        <w:numId w:val="1"/>
      </w:numPr>
      <w:spacing w:before="240" w:after="60"/>
      <w:outlineLvl w:val="8"/>
    </w:pPr>
    <w:rPr>
      <w:sz w:val="20"/>
      <w:szCs w:val="2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3F2523"/>
    <w:rPr>
      <w:rFonts w:ascii="Arial" w:eastAsia="Times New Roman" w:hAnsi="Arial" w:cs="Times New Roman"/>
      <w:b/>
      <w:bCs/>
      <w:caps/>
      <w:sz w:val="28"/>
      <w:szCs w:val="28"/>
      <w:lang w:eastAsia="pt-BR"/>
    </w:rPr>
  </w:style>
  <w:style w:type="character" w:customStyle="1" w:styleId="Heading2Char">
    <w:name w:val="Heading 2 Char"/>
    <w:basedOn w:val="DefaultParagraphFont"/>
    <w:link w:val="Heading2"/>
    <w:rsid w:val="003F2523"/>
    <w:rPr>
      <w:rFonts w:ascii="Arial" w:eastAsia="Times New Roman" w:hAnsi="Arial" w:cs="Times New Roman"/>
      <w:b/>
      <w:lang w:eastAsia="pt-BR"/>
    </w:rPr>
  </w:style>
  <w:style w:type="character" w:customStyle="1" w:styleId="Heading3Char">
    <w:name w:val="Heading 3 Char"/>
    <w:basedOn w:val="DefaultParagraphFont"/>
    <w:link w:val="Heading3"/>
    <w:uiPriority w:val="99"/>
    <w:rsid w:val="003F2523"/>
    <w:rPr>
      <w:rFonts w:ascii="Arial" w:eastAsia="Times New Roman" w:hAnsi="Arial" w:cs="Times New Roman"/>
      <w:b/>
      <w:spacing w:val="20"/>
      <w:lang/>
    </w:rPr>
  </w:style>
  <w:style w:type="character" w:customStyle="1" w:styleId="Heading4Char">
    <w:name w:val="Heading 4 Char"/>
    <w:basedOn w:val="DefaultParagraphFont"/>
    <w:link w:val="Heading4"/>
    <w:rsid w:val="003F2523"/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character" w:customStyle="1" w:styleId="Heading5Char">
    <w:name w:val="Heading 5 Char"/>
    <w:basedOn w:val="DefaultParagraphFont"/>
    <w:link w:val="Heading5"/>
    <w:rsid w:val="003F2523"/>
    <w:rPr>
      <w:rFonts w:ascii="Arial" w:eastAsia="Times New Roman" w:hAnsi="Arial" w:cs="Times New Roman"/>
      <w:b/>
      <w:bCs/>
      <w:i/>
      <w:iCs/>
      <w:sz w:val="26"/>
      <w:szCs w:val="26"/>
      <w:lang w:eastAsia="pt-BR"/>
    </w:rPr>
  </w:style>
  <w:style w:type="character" w:customStyle="1" w:styleId="Heading6Char">
    <w:name w:val="Heading 6 Char"/>
    <w:basedOn w:val="DefaultParagraphFont"/>
    <w:link w:val="Heading6"/>
    <w:rsid w:val="003F2523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Heading7Char">
    <w:name w:val="Heading 7 Char"/>
    <w:basedOn w:val="DefaultParagraphFont"/>
    <w:link w:val="Heading7"/>
    <w:rsid w:val="003F2523"/>
    <w:rPr>
      <w:rFonts w:ascii="Times New Roman" w:eastAsia="Times New Roman" w:hAnsi="Times New Roman" w:cs="Times New Roman"/>
      <w:lang w:eastAsia="pt-BR"/>
    </w:rPr>
  </w:style>
  <w:style w:type="character" w:customStyle="1" w:styleId="Heading8Char">
    <w:name w:val="Heading 8 Char"/>
    <w:basedOn w:val="DefaultParagraphFont"/>
    <w:link w:val="Heading8"/>
    <w:rsid w:val="003F2523"/>
    <w:rPr>
      <w:rFonts w:ascii="Times New Roman" w:eastAsia="Times New Roman" w:hAnsi="Times New Roman" w:cs="Times New Roman"/>
      <w:i/>
      <w:iCs/>
      <w:lang w:eastAsia="pt-BR"/>
    </w:rPr>
  </w:style>
  <w:style w:type="character" w:customStyle="1" w:styleId="Heading9Char">
    <w:name w:val="Heading 9 Char"/>
    <w:basedOn w:val="DefaultParagraphFont"/>
    <w:link w:val="Heading9"/>
    <w:rsid w:val="003F2523"/>
    <w:rPr>
      <w:rFonts w:ascii="Arial" w:eastAsia="Times New Roman" w:hAnsi="Arial" w:cs="Times New Roman"/>
      <w:sz w:val="20"/>
      <w:szCs w:val="20"/>
      <w:lang w:eastAsia="pt-BR"/>
    </w:rPr>
  </w:style>
  <w:style w:type="paragraph" w:customStyle="1" w:styleId="Estilo12ptNegritoesquerda">
    <w:name w:val="Estilo 12 pt Negrito À esquerda"/>
    <w:basedOn w:val="Normal"/>
    <w:rsid w:val="003F2523"/>
    <w:rPr>
      <w:b/>
      <w:bCs/>
      <w:szCs w:val="20"/>
    </w:rPr>
  </w:style>
  <w:style w:type="paragraph" w:customStyle="1" w:styleId="capaautorlocalano">
    <w:name w:val="capa autor local ano"/>
    <w:rsid w:val="003F2523"/>
    <w:pPr>
      <w:jc w:val="center"/>
    </w:pPr>
    <w:rPr>
      <w:rFonts w:ascii="Arial" w:eastAsia="Times New Roman" w:hAnsi="Arial" w:cs="Times New Roman"/>
      <w:b/>
      <w:bCs/>
      <w:sz w:val="32"/>
      <w:szCs w:val="20"/>
      <w:lang w:eastAsia="pt-BR"/>
    </w:rPr>
  </w:style>
  <w:style w:type="paragraph" w:customStyle="1" w:styleId="capattulo">
    <w:name w:val="capa título"/>
    <w:next w:val="Normal"/>
    <w:rsid w:val="003F2523"/>
    <w:pPr>
      <w:jc w:val="center"/>
    </w:pPr>
    <w:rPr>
      <w:rFonts w:ascii="Arial" w:eastAsia="Times New Roman" w:hAnsi="Arial" w:cs="Times New Roman"/>
      <w:b/>
      <w:bCs/>
      <w:caps/>
      <w:sz w:val="40"/>
      <w:szCs w:val="20"/>
      <w:lang w:eastAsia="pt-BR"/>
    </w:rPr>
  </w:style>
  <w:style w:type="paragraph" w:customStyle="1" w:styleId="capasubttulo">
    <w:name w:val="capa subtítulo"/>
    <w:basedOn w:val="capattulo"/>
    <w:rsid w:val="003F2523"/>
    <w:rPr>
      <w:caps w:val="0"/>
    </w:rPr>
  </w:style>
  <w:style w:type="paragraph" w:styleId="TOC1">
    <w:name w:val="toc 1"/>
    <w:basedOn w:val="Normal"/>
    <w:next w:val="Normal"/>
    <w:autoRedefine/>
    <w:uiPriority w:val="39"/>
    <w:rsid w:val="003F2523"/>
    <w:pPr>
      <w:tabs>
        <w:tab w:val="left" w:pos="3686"/>
        <w:tab w:val="right" w:leader="dot" w:pos="9062"/>
        <w:tab w:val="right" w:leader="dot" w:pos="9180"/>
      </w:tabs>
      <w:jc w:val="left"/>
    </w:pPr>
    <w:rPr>
      <w:noProof/>
      <w:sz w:val="24"/>
    </w:rPr>
  </w:style>
  <w:style w:type="paragraph" w:customStyle="1" w:styleId="Ttuloseops-textual">
    <w:name w:val="Título seção pós-textual"/>
    <w:basedOn w:val="Ttuloseoprtextual"/>
    <w:next w:val="BodyText2"/>
    <w:rsid w:val="003F2523"/>
    <w:pPr>
      <w:spacing w:after="360" w:line="480" w:lineRule="auto"/>
      <w:outlineLvl w:val="0"/>
    </w:pPr>
  </w:style>
  <w:style w:type="paragraph" w:customStyle="1" w:styleId="Ttuloseoprtextual">
    <w:name w:val="Título seção pré textual"/>
    <w:basedOn w:val="Normal"/>
    <w:rsid w:val="003F2523"/>
    <w:pPr>
      <w:jc w:val="center"/>
    </w:pPr>
    <w:rPr>
      <w:b/>
      <w:caps/>
      <w:sz w:val="24"/>
    </w:rPr>
  </w:style>
  <w:style w:type="paragraph" w:styleId="BodyText2">
    <w:name w:val="Body Text 2"/>
    <w:aliases w:val="Corpo de texto monografia"/>
    <w:basedOn w:val="Normal"/>
    <w:link w:val="BodyText2Char"/>
    <w:rsid w:val="003F2523"/>
    <w:pPr>
      <w:spacing w:after="120" w:line="480" w:lineRule="auto"/>
    </w:pPr>
    <w:rPr>
      <w:sz w:val="24"/>
      <w:lang/>
    </w:rPr>
  </w:style>
  <w:style w:type="character" w:customStyle="1" w:styleId="BodyText2Char">
    <w:name w:val="Body Text 2 Char"/>
    <w:aliases w:val="Corpo de texto monografia Char"/>
    <w:basedOn w:val="DefaultParagraphFont"/>
    <w:link w:val="BodyText2"/>
    <w:rsid w:val="003F2523"/>
    <w:rPr>
      <w:rFonts w:ascii="Arial" w:eastAsia="Times New Roman" w:hAnsi="Arial" w:cs="Times New Roman"/>
      <w:lang w:eastAsia="pt-BR"/>
    </w:rPr>
  </w:style>
  <w:style w:type="paragraph" w:styleId="TOC4">
    <w:name w:val="toc 4"/>
    <w:basedOn w:val="Normal"/>
    <w:next w:val="Normal"/>
    <w:autoRedefine/>
    <w:uiPriority w:val="39"/>
    <w:rsid w:val="003F2523"/>
    <w:pPr>
      <w:tabs>
        <w:tab w:val="right" w:pos="9000"/>
      </w:tabs>
      <w:ind w:right="72"/>
    </w:pPr>
    <w:rPr>
      <w:rFonts w:cs="Arial"/>
      <w:b/>
      <w:noProof/>
      <w:sz w:val="28"/>
      <w:szCs w:val="28"/>
      <w:lang w:eastAsia="en-US"/>
    </w:rPr>
  </w:style>
  <w:style w:type="character" w:styleId="Hyperlink">
    <w:name w:val="Hyperlink"/>
    <w:uiPriority w:val="99"/>
    <w:rsid w:val="003F2523"/>
    <w:rPr>
      <w:color w:val="auto"/>
      <w:u w:val="none"/>
    </w:rPr>
  </w:style>
  <w:style w:type="paragraph" w:customStyle="1" w:styleId="folhadeaprovaotexto">
    <w:name w:val="folha de aprovação texto"/>
    <w:basedOn w:val="Normal"/>
    <w:rsid w:val="003F2523"/>
    <w:pPr>
      <w:spacing w:line="240" w:lineRule="auto"/>
      <w:ind w:left="4536"/>
    </w:pPr>
  </w:style>
  <w:style w:type="paragraph" w:customStyle="1" w:styleId="Referncias">
    <w:name w:val="Referëncias"/>
    <w:basedOn w:val="BodyText"/>
    <w:rsid w:val="003F2523"/>
    <w:pPr>
      <w:spacing w:before="360" w:after="360" w:line="240" w:lineRule="auto"/>
      <w:jc w:val="left"/>
    </w:pPr>
  </w:style>
  <w:style w:type="paragraph" w:styleId="BodyText">
    <w:name w:val="Body Text"/>
    <w:basedOn w:val="Normal"/>
    <w:link w:val="BodyTextChar"/>
    <w:rsid w:val="003F2523"/>
    <w:pPr>
      <w:spacing w:after="120"/>
    </w:pPr>
    <w:rPr>
      <w:sz w:val="20"/>
      <w:lang/>
    </w:rPr>
  </w:style>
  <w:style w:type="character" w:customStyle="1" w:styleId="BodyTextChar">
    <w:name w:val="Body Text Char"/>
    <w:basedOn w:val="DefaultParagraphFont"/>
    <w:link w:val="BodyText"/>
    <w:rsid w:val="003F2523"/>
    <w:rPr>
      <w:rFonts w:ascii="Arial" w:eastAsia="Times New Roman" w:hAnsi="Arial" w:cs="Times New Roman"/>
      <w:sz w:val="20"/>
      <w:lang w:eastAsia="pt-BR"/>
    </w:rPr>
  </w:style>
  <w:style w:type="paragraph" w:styleId="NormalWeb">
    <w:name w:val="Normal (Web)"/>
    <w:basedOn w:val="Normal"/>
    <w:uiPriority w:val="99"/>
    <w:rsid w:val="003F252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table" w:styleId="TableGrid">
    <w:name w:val="Table Grid"/>
    <w:basedOn w:val="TableNormal"/>
    <w:rsid w:val="003F252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F2523"/>
    <w:pPr>
      <w:tabs>
        <w:tab w:val="center" w:pos="4320"/>
        <w:tab w:val="right" w:pos="8640"/>
      </w:tabs>
    </w:pPr>
    <w:rPr>
      <w:sz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3F2523"/>
    <w:rPr>
      <w:rFonts w:ascii="Arial" w:eastAsia="Times New Roman" w:hAnsi="Arial" w:cs="Times New Roman"/>
      <w:sz w:val="20"/>
      <w:lang w:eastAsia="pt-BR"/>
    </w:rPr>
  </w:style>
  <w:style w:type="character" w:styleId="PageNumber">
    <w:name w:val="page number"/>
    <w:basedOn w:val="DefaultParagraphFont"/>
    <w:rsid w:val="003F2523"/>
  </w:style>
  <w:style w:type="numbering" w:styleId="111111">
    <w:name w:val="Outline List 2"/>
    <w:basedOn w:val="NoList"/>
    <w:rsid w:val="003F2523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rsid w:val="003F2523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F2523"/>
    <w:rPr>
      <w:rFonts w:ascii="Tahoma" w:eastAsia="Times New Roman" w:hAnsi="Tahoma" w:cs="Tahoma"/>
      <w:sz w:val="16"/>
      <w:szCs w:val="16"/>
      <w:lang w:val="en-US" w:eastAsia="pt-BR"/>
    </w:rPr>
  </w:style>
  <w:style w:type="paragraph" w:styleId="TOC2">
    <w:name w:val="toc 2"/>
    <w:basedOn w:val="Normal"/>
    <w:next w:val="Normal"/>
    <w:autoRedefine/>
    <w:uiPriority w:val="39"/>
    <w:rsid w:val="003F2523"/>
    <w:pPr>
      <w:tabs>
        <w:tab w:val="left" w:pos="0"/>
        <w:tab w:val="right" w:leader="dot" w:pos="9062"/>
      </w:tabs>
    </w:pPr>
  </w:style>
  <w:style w:type="paragraph" w:styleId="TOC3">
    <w:name w:val="toc 3"/>
    <w:basedOn w:val="Normal"/>
    <w:next w:val="Normal"/>
    <w:autoRedefine/>
    <w:uiPriority w:val="39"/>
    <w:rsid w:val="003F2523"/>
    <w:pPr>
      <w:tabs>
        <w:tab w:val="left" w:pos="1080"/>
        <w:tab w:val="right" w:leader="dot" w:pos="9062"/>
      </w:tabs>
      <w:ind w:left="440"/>
    </w:pPr>
  </w:style>
  <w:style w:type="paragraph" w:styleId="Footer">
    <w:name w:val="footer"/>
    <w:basedOn w:val="Normal"/>
    <w:link w:val="FooterChar"/>
    <w:uiPriority w:val="99"/>
    <w:rsid w:val="003F2523"/>
    <w:pPr>
      <w:tabs>
        <w:tab w:val="center" w:pos="4320"/>
        <w:tab w:val="right" w:pos="8640"/>
      </w:tabs>
    </w:pPr>
    <w:rPr>
      <w:sz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3F2523"/>
    <w:rPr>
      <w:rFonts w:ascii="Arial" w:eastAsia="Times New Roman" w:hAnsi="Arial" w:cs="Times New Roman"/>
      <w:sz w:val="20"/>
      <w:lang w:eastAsia="pt-BR"/>
    </w:rPr>
  </w:style>
  <w:style w:type="paragraph" w:styleId="BodyTextIndent">
    <w:name w:val="Body Text Indent"/>
    <w:basedOn w:val="Normal"/>
    <w:link w:val="BodyTextIndentChar"/>
    <w:rsid w:val="003F2523"/>
    <w:pPr>
      <w:spacing w:after="120"/>
      <w:ind w:left="283"/>
    </w:pPr>
    <w:rPr>
      <w:sz w:val="20"/>
      <w:lang/>
    </w:rPr>
  </w:style>
  <w:style w:type="character" w:customStyle="1" w:styleId="BodyTextIndentChar">
    <w:name w:val="Body Text Indent Char"/>
    <w:basedOn w:val="DefaultParagraphFont"/>
    <w:link w:val="BodyTextIndent"/>
    <w:rsid w:val="003F2523"/>
    <w:rPr>
      <w:rFonts w:ascii="Arial" w:eastAsia="Times New Roman" w:hAnsi="Arial" w:cs="Times New Roman"/>
      <w:sz w:val="20"/>
      <w:lang w:eastAsia="pt-BR"/>
    </w:rPr>
  </w:style>
  <w:style w:type="paragraph" w:styleId="DocumentMap">
    <w:name w:val="Document Map"/>
    <w:basedOn w:val="Normal"/>
    <w:link w:val="DocumentMapChar"/>
    <w:semiHidden/>
    <w:rsid w:val="003F2523"/>
    <w:pPr>
      <w:shd w:val="clear" w:color="auto" w:fill="000080"/>
    </w:pPr>
    <w:rPr>
      <w:rFonts w:ascii="Tahoma" w:hAnsi="Tahoma"/>
      <w:sz w:val="20"/>
      <w:szCs w:val="20"/>
      <w:lang/>
    </w:rPr>
  </w:style>
  <w:style w:type="character" w:customStyle="1" w:styleId="DocumentMapChar">
    <w:name w:val="Document Map Char"/>
    <w:basedOn w:val="DefaultParagraphFont"/>
    <w:link w:val="DocumentMap"/>
    <w:semiHidden/>
    <w:rsid w:val="003F2523"/>
    <w:rPr>
      <w:rFonts w:ascii="Tahoma" w:eastAsia="Times New Roman" w:hAnsi="Tahoma" w:cs="Times New Roman"/>
      <w:sz w:val="20"/>
      <w:szCs w:val="20"/>
      <w:shd w:val="clear" w:color="auto" w:fill="000080"/>
      <w:lang w:eastAsia="pt-BR"/>
    </w:rPr>
  </w:style>
  <w:style w:type="character" w:styleId="Strong">
    <w:name w:val="Strong"/>
    <w:uiPriority w:val="22"/>
    <w:qFormat/>
    <w:rsid w:val="003F252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3F2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/>
      <w:color w:val="333333"/>
      <w:sz w:val="16"/>
      <w:szCs w:val="16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2523"/>
    <w:rPr>
      <w:rFonts w:ascii="Courier New" w:eastAsia="Times New Roman" w:hAnsi="Courier New" w:cs="Times New Roman"/>
      <w:color w:val="333333"/>
      <w:sz w:val="16"/>
      <w:szCs w:val="16"/>
      <w:lang w:val="en-US"/>
    </w:rPr>
  </w:style>
  <w:style w:type="character" w:customStyle="1" w:styleId="grame">
    <w:name w:val="grame"/>
    <w:basedOn w:val="DefaultParagraphFont"/>
    <w:rsid w:val="003F2523"/>
  </w:style>
  <w:style w:type="character" w:styleId="FollowedHyperlink">
    <w:name w:val="FollowedHyperlink"/>
    <w:uiPriority w:val="99"/>
    <w:semiHidden/>
    <w:unhideWhenUsed/>
    <w:rsid w:val="003F2523"/>
    <w:rPr>
      <w:color w:val="800080"/>
      <w:u w:val="single"/>
    </w:rPr>
  </w:style>
  <w:style w:type="paragraph" w:customStyle="1" w:styleId="TableCaption">
    <w:name w:val="TableCaption"/>
    <w:basedOn w:val="Normal"/>
    <w:rsid w:val="003F2523"/>
    <w:pPr>
      <w:autoSpaceDE w:val="0"/>
      <w:autoSpaceDN w:val="0"/>
      <w:adjustRightInd w:val="0"/>
      <w:spacing w:after="240" w:line="480" w:lineRule="auto"/>
      <w:ind w:left="708" w:right="-1" w:hanging="708"/>
    </w:pPr>
    <w:rPr>
      <w:rFonts w:cs="Arial"/>
      <w:sz w:val="24"/>
      <w:lang w:val="en-US" w:eastAsia="en-US"/>
    </w:rPr>
  </w:style>
  <w:style w:type="paragraph" w:customStyle="1" w:styleId="TableBody">
    <w:name w:val="TableBody"/>
    <w:basedOn w:val="Normal"/>
    <w:qFormat/>
    <w:rsid w:val="003F2523"/>
    <w:pPr>
      <w:autoSpaceDE w:val="0"/>
      <w:autoSpaceDN w:val="0"/>
      <w:adjustRightInd w:val="0"/>
      <w:spacing w:after="240" w:line="240" w:lineRule="auto"/>
    </w:pPr>
    <w:rPr>
      <w:rFonts w:cs="Arial"/>
      <w:sz w:val="24"/>
      <w:lang w:val="en-US" w:eastAsia="en-US"/>
    </w:rPr>
  </w:style>
  <w:style w:type="paragraph" w:customStyle="1" w:styleId="western">
    <w:name w:val="western"/>
    <w:basedOn w:val="Normal"/>
    <w:rsid w:val="003F252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lang w:val="en-US" w:eastAsia="en-US"/>
    </w:rPr>
  </w:style>
  <w:style w:type="paragraph" w:customStyle="1" w:styleId="SombreamentoColorido-nfase31">
    <w:name w:val="Sombreamento Colorido - Ênfase 31"/>
    <w:basedOn w:val="Normal"/>
    <w:uiPriority w:val="34"/>
    <w:qFormat/>
    <w:rsid w:val="003F2523"/>
    <w:pPr>
      <w:ind w:left="720"/>
      <w:contextualSpacing/>
    </w:pPr>
  </w:style>
  <w:style w:type="paragraph" w:customStyle="1" w:styleId="FigureCaption">
    <w:name w:val="FigureCaption"/>
    <w:basedOn w:val="Normal"/>
    <w:rsid w:val="003F2523"/>
    <w:pPr>
      <w:tabs>
        <w:tab w:val="left" w:pos="1635"/>
        <w:tab w:val="center" w:pos="4252"/>
      </w:tabs>
      <w:autoSpaceDE w:val="0"/>
      <w:autoSpaceDN w:val="0"/>
      <w:adjustRightInd w:val="0"/>
      <w:spacing w:after="240" w:line="480" w:lineRule="auto"/>
      <w:ind w:left="708" w:hanging="708"/>
    </w:pPr>
    <w:rPr>
      <w:rFonts w:ascii="Times New Roman" w:hAnsi="Times New Roman"/>
      <w:sz w:val="24"/>
      <w:lang w:val="en-US" w:eastAsia="en-US"/>
    </w:rPr>
  </w:style>
  <w:style w:type="character" w:customStyle="1" w:styleId="aut">
    <w:name w:val="aut"/>
    <w:basedOn w:val="DefaultParagraphFont"/>
    <w:rsid w:val="003F2523"/>
  </w:style>
  <w:style w:type="character" w:styleId="Emphasis">
    <w:name w:val="Emphasis"/>
    <w:uiPriority w:val="20"/>
    <w:qFormat/>
    <w:rsid w:val="003F2523"/>
    <w:rPr>
      <w:b/>
      <w:bCs/>
      <w:i w:val="0"/>
      <w:iCs w:val="0"/>
    </w:rPr>
  </w:style>
  <w:style w:type="character" w:customStyle="1" w:styleId="txt">
    <w:name w:val="txt"/>
    <w:basedOn w:val="DefaultParagraphFont"/>
    <w:rsid w:val="003F2523"/>
  </w:style>
  <w:style w:type="character" w:customStyle="1" w:styleId="hhead">
    <w:name w:val="hhead"/>
    <w:basedOn w:val="DefaultParagraphFont"/>
    <w:rsid w:val="003F2523"/>
  </w:style>
  <w:style w:type="character" w:customStyle="1" w:styleId="style9">
    <w:name w:val="style9"/>
    <w:basedOn w:val="DefaultParagraphFont"/>
    <w:rsid w:val="003F2523"/>
  </w:style>
  <w:style w:type="paragraph" w:customStyle="1" w:styleId="Abstract">
    <w:name w:val="Abstract"/>
    <w:basedOn w:val="Normal"/>
    <w:rsid w:val="003F2523"/>
    <w:pPr>
      <w:spacing w:after="120" w:line="480" w:lineRule="auto"/>
      <w:ind w:left="480"/>
      <w:jc w:val="left"/>
    </w:pPr>
    <w:rPr>
      <w:rFonts w:ascii="Times New Roman" w:hAnsi="Times New Roman"/>
      <w:sz w:val="24"/>
      <w:lang w:val="en-US" w:eastAsia="en-US"/>
    </w:rPr>
  </w:style>
  <w:style w:type="paragraph" w:customStyle="1" w:styleId="BodyPara">
    <w:name w:val="BodyPara"/>
    <w:basedOn w:val="BodyText"/>
    <w:link w:val="BodyParaChar"/>
    <w:rsid w:val="003F2523"/>
    <w:pPr>
      <w:spacing w:after="240" w:line="480" w:lineRule="auto"/>
      <w:ind w:firstLine="240"/>
      <w:jc w:val="left"/>
    </w:pPr>
    <w:rPr>
      <w:rFonts w:ascii="Times New Roman" w:hAnsi="Times New Roman"/>
      <w:sz w:val="24"/>
      <w:lang w:val="en-GB"/>
    </w:rPr>
  </w:style>
  <w:style w:type="paragraph" w:customStyle="1" w:styleId="DisplayMaths">
    <w:name w:val="DisplayMaths"/>
    <w:basedOn w:val="BodyPara"/>
    <w:link w:val="DisplayMathsChar"/>
    <w:rsid w:val="003F2523"/>
    <w:pPr>
      <w:tabs>
        <w:tab w:val="right" w:pos="7920"/>
      </w:tabs>
      <w:spacing w:before="240"/>
    </w:pPr>
    <w:rPr>
      <w:lang w:val="en-US"/>
    </w:rPr>
  </w:style>
  <w:style w:type="paragraph" w:customStyle="1" w:styleId="NoIndent">
    <w:name w:val="NoIndent"/>
    <w:basedOn w:val="BodyPara"/>
    <w:rsid w:val="003F2523"/>
    <w:pPr>
      <w:ind w:firstLine="0"/>
    </w:pPr>
  </w:style>
  <w:style w:type="character" w:customStyle="1" w:styleId="DisplayMathsChar">
    <w:name w:val="DisplayMaths Char"/>
    <w:link w:val="DisplayMaths"/>
    <w:rsid w:val="003F2523"/>
    <w:rPr>
      <w:rFonts w:ascii="Times New Roman" w:eastAsia="Times New Roman" w:hAnsi="Times New Roman" w:cs="Times New Roman"/>
      <w:lang w:val="en-US"/>
    </w:rPr>
  </w:style>
  <w:style w:type="paragraph" w:customStyle="1" w:styleId="AcknowlHead">
    <w:name w:val="AcknowlHead"/>
    <w:basedOn w:val="Heading1"/>
    <w:rsid w:val="003F2523"/>
    <w:pPr>
      <w:numPr>
        <w:numId w:val="0"/>
      </w:numPr>
      <w:autoSpaceDE/>
      <w:autoSpaceDN/>
      <w:adjustRightInd/>
      <w:spacing w:before="0" w:after="0"/>
      <w:ind w:right="-1"/>
    </w:pPr>
    <w:rPr>
      <w:rFonts w:ascii="Times New Roman" w:hAnsi="Times New Roman"/>
      <w:bCs w:val="0"/>
      <w:caps w:val="0"/>
      <w:szCs w:val="24"/>
      <w:lang w:val="en-US" w:eastAsia="en-US"/>
    </w:rPr>
  </w:style>
  <w:style w:type="paragraph" w:customStyle="1" w:styleId="Acknowl">
    <w:name w:val="Acknowl"/>
    <w:basedOn w:val="BodyPara"/>
    <w:rsid w:val="003F2523"/>
    <w:rPr>
      <w:lang w:val="en-US"/>
    </w:rPr>
  </w:style>
  <w:style w:type="paragraph" w:customStyle="1" w:styleId="Abbreviations">
    <w:name w:val="Abbreviations"/>
    <w:basedOn w:val="Normal"/>
    <w:rsid w:val="003F2523"/>
    <w:pPr>
      <w:spacing w:line="480" w:lineRule="auto"/>
    </w:pPr>
    <w:rPr>
      <w:rFonts w:ascii="Times New Roman" w:hAnsi="Times New Roman"/>
      <w:sz w:val="20"/>
      <w:lang w:val="en-US" w:eastAsia="en-US"/>
    </w:rPr>
  </w:style>
  <w:style w:type="paragraph" w:customStyle="1" w:styleId="RefHead">
    <w:name w:val="RefHead"/>
    <w:basedOn w:val="Heading1"/>
    <w:rsid w:val="003F2523"/>
    <w:pPr>
      <w:numPr>
        <w:numId w:val="0"/>
      </w:numPr>
      <w:autoSpaceDE/>
      <w:autoSpaceDN/>
      <w:adjustRightInd/>
      <w:spacing w:before="120" w:after="120"/>
    </w:pPr>
    <w:rPr>
      <w:rFonts w:ascii="Times New Roman" w:hAnsi="Times New Roman"/>
      <w:bCs w:val="0"/>
      <w:caps w:val="0"/>
      <w:szCs w:val="24"/>
      <w:lang w:val="en-US" w:eastAsia="en-US"/>
    </w:rPr>
  </w:style>
  <w:style w:type="paragraph" w:customStyle="1" w:styleId="TableLegend">
    <w:name w:val="TableLegend"/>
    <w:basedOn w:val="Normal"/>
    <w:rsid w:val="003F2523"/>
    <w:pPr>
      <w:spacing w:before="120" w:line="480" w:lineRule="auto"/>
      <w:jc w:val="left"/>
    </w:pPr>
    <w:rPr>
      <w:rFonts w:ascii="Times New Roman" w:hAnsi="Times New Roman"/>
      <w:sz w:val="24"/>
      <w:szCs w:val="18"/>
      <w:lang w:val="en-US" w:eastAsia="en-US"/>
    </w:rPr>
  </w:style>
  <w:style w:type="paragraph" w:customStyle="1" w:styleId="Authors">
    <w:name w:val="Authors"/>
    <w:basedOn w:val="BodyPara"/>
    <w:rsid w:val="003F2523"/>
    <w:pPr>
      <w:spacing w:before="120" w:after="120"/>
      <w:ind w:firstLine="0"/>
    </w:pPr>
    <w:rPr>
      <w:sz w:val="28"/>
    </w:rPr>
  </w:style>
  <w:style w:type="paragraph" w:customStyle="1" w:styleId="Affiliation">
    <w:name w:val="Affiliation"/>
    <w:basedOn w:val="BodyPara"/>
    <w:rsid w:val="003F2523"/>
    <w:pPr>
      <w:spacing w:before="120" w:after="120"/>
      <w:ind w:firstLine="0"/>
    </w:pPr>
    <w:rPr>
      <w:i/>
    </w:rPr>
  </w:style>
  <w:style w:type="paragraph" w:customStyle="1" w:styleId="Keywords">
    <w:name w:val="Keywords"/>
    <w:basedOn w:val="BodyPara"/>
    <w:rsid w:val="003F2523"/>
    <w:pPr>
      <w:spacing w:after="120"/>
      <w:ind w:right="240" w:firstLine="0"/>
    </w:pPr>
    <w:rPr>
      <w:lang w:val="en-US"/>
    </w:rPr>
  </w:style>
  <w:style w:type="character" w:customStyle="1" w:styleId="BodyParaChar">
    <w:name w:val="BodyPara Char"/>
    <w:link w:val="BodyPara"/>
    <w:rsid w:val="003F2523"/>
    <w:rPr>
      <w:rFonts w:ascii="Times New Roman" w:eastAsia="Times New Roman" w:hAnsi="Times New Roman" w:cs="Times New Roman"/>
      <w:lang w:val="en-GB" w:eastAsia="pt-BR"/>
    </w:rPr>
  </w:style>
  <w:style w:type="character" w:customStyle="1" w:styleId="apple-style-span">
    <w:name w:val="apple-style-span"/>
    <w:basedOn w:val="DefaultParagraphFont"/>
    <w:rsid w:val="003F2523"/>
  </w:style>
  <w:style w:type="paragraph" w:customStyle="1" w:styleId="AHead">
    <w:name w:val="A Head"/>
    <w:rsid w:val="003F2523"/>
    <w:pPr>
      <w:keepNext/>
      <w:widowControl w:val="0"/>
      <w:tabs>
        <w:tab w:val="right" w:pos="6420"/>
      </w:tabs>
      <w:ind w:left="113" w:right="119"/>
    </w:pPr>
    <w:rPr>
      <w:rFonts w:ascii="Times New Roman" w:eastAsia="Times New Roman" w:hAnsi="Times New Roman" w:cs="Times New Roman"/>
      <w:smallCaps/>
      <w:szCs w:val="20"/>
      <w:lang w:val="en-US"/>
    </w:rPr>
  </w:style>
  <w:style w:type="paragraph" w:customStyle="1" w:styleId="Ref">
    <w:name w:val="Ref"/>
    <w:basedOn w:val="BodyPara"/>
    <w:rsid w:val="003F2523"/>
    <w:pPr>
      <w:ind w:left="720" w:hanging="720"/>
    </w:pPr>
    <w:rPr>
      <w:lang w:val="en-US"/>
    </w:rPr>
  </w:style>
  <w:style w:type="character" w:styleId="FootnoteReference">
    <w:name w:val="footnote reference"/>
    <w:semiHidden/>
    <w:rsid w:val="003F2523"/>
    <w:rPr>
      <w:vertAlign w:val="superscript"/>
    </w:rPr>
  </w:style>
  <w:style w:type="paragraph" w:styleId="Title">
    <w:name w:val="Title"/>
    <w:basedOn w:val="Normal"/>
    <w:link w:val="TitleChar"/>
    <w:autoRedefine/>
    <w:qFormat/>
    <w:rsid w:val="003F2523"/>
    <w:pPr>
      <w:widowControl w:val="0"/>
      <w:spacing w:before="240" w:after="60"/>
      <w:outlineLvl w:val="0"/>
    </w:pPr>
    <w:rPr>
      <w:rFonts w:eastAsia="SimSun"/>
      <w:b/>
      <w:bCs/>
      <w:kern w:val="28"/>
      <w:sz w:val="24"/>
      <w:lang w:val="en-US" w:eastAsia="en-US"/>
    </w:rPr>
  </w:style>
  <w:style w:type="character" w:customStyle="1" w:styleId="TitleChar">
    <w:name w:val="Title Char"/>
    <w:basedOn w:val="DefaultParagraphFont"/>
    <w:link w:val="Title"/>
    <w:rsid w:val="003F2523"/>
    <w:rPr>
      <w:rFonts w:ascii="Arial" w:eastAsia="SimSun" w:hAnsi="Arial" w:cs="Times New Roman"/>
      <w:b/>
      <w:bCs/>
      <w:kern w:val="28"/>
      <w:lang w:val="en-US"/>
    </w:rPr>
  </w:style>
  <w:style w:type="paragraph" w:customStyle="1" w:styleId="Corpo">
    <w:name w:val="Corpo"/>
    <w:rsid w:val="003F2523"/>
    <w:rPr>
      <w:rFonts w:ascii="Helvetica" w:eastAsia="ヒラギノ角ゴ Pro W3" w:hAnsi="Helvetica" w:cs="Times New Roman"/>
      <w:color w:val="000000"/>
      <w:szCs w:val="20"/>
      <w:lang w:val="pt-PT"/>
    </w:rPr>
  </w:style>
  <w:style w:type="paragraph" w:customStyle="1" w:styleId="Ttulo21">
    <w:name w:val="Título 21"/>
    <w:next w:val="Corpo"/>
    <w:qFormat/>
    <w:rsid w:val="003F2523"/>
    <w:pPr>
      <w:keepNext/>
      <w:spacing w:line="480" w:lineRule="auto"/>
      <w:outlineLvl w:val="1"/>
    </w:pPr>
    <w:rPr>
      <w:rFonts w:ascii="Arial" w:eastAsia="ヒラギノ角ゴ Pro W3" w:hAnsi="Arial" w:cs="Times New Roman"/>
      <w:b/>
      <w:color w:val="000000"/>
      <w:sz w:val="28"/>
      <w:szCs w:val="20"/>
      <w:lang w:val="pt-PT"/>
    </w:rPr>
  </w:style>
  <w:style w:type="character" w:customStyle="1" w:styleId="apple-converted-space">
    <w:name w:val="apple-converted-space"/>
    <w:rsid w:val="003F2523"/>
  </w:style>
  <w:style w:type="character" w:customStyle="1" w:styleId="famtec">
    <w:name w:val="famtec"/>
    <w:rsid w:val="003F2523"/>
  </w:style>
  <w:style w:type="table" w:styleId="DarkList-Accent2">
    <w:name w:val="Dark List Accent 2"/>
    <w:basedOn w:val="TableNormal"/>
    <w:uiPriority w:val="61"/>
    <w:rsid w:val="003F2523"/>
    <w:rPr>
      <w:rFonts w:ascii="Arial" w:eastAsia="Calibri" w:hAnsi="Arial" w:cs="Times New Roman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ListaColorida-nfase11">
    <w:name w:val="Lista Colorida - Ênfase 11"/>
    <w:basedOn w:val="Normal"/>
    <w:uiPriority w:val="34"/>
    <w:qFormat/>
    <w:rsid w:val="003F2523"/>
    <w:pPr>
      <w:spacing w:after="200" w:line="276" w:lineRule="auto"/>
      <w:ind w:left="720"/>
      <w:contextualSpacing/>
      <w:jc w:val="left"/>
    </w:pPr>
    <w:rPr>
      <w:rFonts w:ascii="Calibri" w:eastAsia="Calibri" w:hAnsi="Calibri"/>
      <w:szCs w:val="22"/>
      <w:lang w:eastAsia="en-US"/>
    </w:rPr>
  </w:style>
  <w:style w:type="paragraph" w:customStyle="1" w:styleId="Default">
    <w:name w:val="Default"/>
    <w:rsid w:val="003F2523"/>
    <w:pPr>
      <w:autoSpaceDE w:val="0"/>
      <w:autoSpaceDN w:val="0"/>
      <w:adjustRightInd w:val="0"/>
    </w:pPr>
    <w:rPr>
      <w:rFonts w:ascii="Adobe Garamond Pro" w:eastAsia="Calibri" w:hAnsi="Adobe Garamond Pro" w:cs="Adobe Garamond Pro"/>
      <w:color w:val="000000"/>
      <w:lang w:eastAsia="pt-BR"/>
    </w:rPr>
  </w:style>
  <w:style w:type="paragraph" w:styleId="BodyTextIndent3">
    <w:name w:val="Body Text Indent 3"/>
    <w:basedOn w:val="Normal"/>
    <w:link w:val="BodyTextIndent3Char"/>
    <w:rsid w:val="003F2523"/>
    <w:pPr>
      <w:ind w:firstLine="567"/>
    </w:pPr>
    <w:rPr>
      <w:rFonts w:ascii="Times New Roman" w:hAnsi="Times New Roman"/>
      <w:sz w:val="24"/>
      <w:szCs w:val="20"/>
      <w:lang/>
    </w:rPr>
  </w:style>
  <w:style w:type="character" w:customStyle="1" w:styleId="BodyTextIndent3Char">
    <w:name w:val="Body Text Indent 3 Char"/>
    <w:basedOn w:val="DefaultParagraphFont"/>
    <w:link w:val="BodyTextIndent3"/>
    <w:rsid w:val="003F2523"/>
    <w:rPr>
      <w:rFonts w:ascii="Times New Roman" w:eastAsia="Times New Roman" w:hAnsi="Times New Roman" w:cs="Times New Roman"/>
      <w:szCs w:val="20"/>
      <w:lang/>
    </w:rPr>
  </w:style>
  <w:style w:type="character" w:customStyle="1" w:styleId="highlight">
    <w:name w:val="highlight"/>
    <w:rsid w:val="003F2523"/>
  </w:style>
  <w:style w:type="table" w:styleId="TableSimple1">
    <w:name w:val="Table Simple 1"/>
    <w:basedOn w:val="TableNormal"/>
    <w:rsid w:val="003F252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4">
    <w:name w:val="A4"/>
    <w:uiPriority w:val="99"/>
    <w:rsid w:val="003F2523"/>
    <w:rPr>
      <w:color w:val="000000"/>
      <w:sz w:val="16"/>
      <w:szCs w:val="16"/>
    </w:rPr>
  </w:style>
  <w:style w:type="table" w:styleId="ColorfulGrid-Accent2">
    <w:name w:val="Colorful Grid Accent 2"/>
    <w:basedOn w:val="TableNormal"/>
    <w:uiPriority w:val="64"/>
    <w:rsid w:val="003F2523"/>
    <w:rPr>
      <w:rFonts w:ascii="Arial" w:eastAsia="Calibri" w:hAnsi="Arial" w:cs="Times New Roman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radeMdia31">
    <w:name w:val="Grade Média 31"/>
    <w:basedOn w:val="TableNormal"/>
    <w:uiPriority w:val="60"/>
    <w:rsid w:val="003F2523"/>
    <w:rPr>
      <w:rFonts w:ascii="Arial" w:eastAsia="Calibri" w:hAnsi="Arial" w:cs="Times New Roman"/>
      <w:color w:val="000000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ps">
    <w:name w:val="hps"/>
    <w:rsid w:val="003F2523"/>
  </w:style>
  <w:style w:type="character" w:customStyle="1" w:styleId="hpsatn">
    <w:name w:val="hps atn"/>
    <w:rsid w:val="003F2523"/>
  </w:style>
  <w:style w:type="character" w:customStyle="1" w:styleId="atn">
    <w:name w:val="atn"/>
    <w:rsid w:val="003F2523"/>
  </w:style>
  <w:style w:type="paragraph" w:customStyle="1" w:styleId="CabeI">
    <w:name w:val="CabeI"/>
    <w:basedOn w:val="Normal"/>
    <w:rsid w:val="003F2523"/>
    <w:pPr>
      <w:spacing w:after="60" w:line="240" w:lineRule="auto"/>
      <w:jc w:val="left"/>
    </w:pPr>
    <w:rPr>
      <w:rFonts w:ascii="Tahoma" w:hAnsi="Tahoma"/>
      <w:b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3F2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523"/>
    <w:pPr>
      <w:spacing w:line="240" w:lineRule="auto"/>
    </w:pPr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523"/>
    <w:rPr>
      <w:rFonts w:ascii="Arial" w:eastAsia="Times New Roman" w:hAnsi="Arial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523"/>
    <w:rPr>
      <w:rFonts w:ascii="Arial" w:eastAsia="Times New Roman" w:hAnsi="Arial" w:cs="Times New Roman"/>
      <w:b/>
      <w:bCs/>
      <w:sz w:val="20"/>
      <w:szCs w:val="20"/>
      <w:lang w:eastAsia="pt-BR"/>
    </w:rPr>
  </w:style>
  <w:style w:type="character" w:customStyle="1" w:styleId="longtext">
    <w:name w:val="long_text"/>
    <w:basedOn w:val="DefaultParagraphFont"/>
    <w:rsid w:val="003F2523"/>
  </w:style>
  <w:style w:type="paragraph" w:customStyle="1" w:styleId="TFReferencesSection">
    <w:name w:val="TF_References_Section"/>
    <w:basedOn w:val="Normal"/>
    <w:rsid w:val="003F2523"/>
    <w:pPr>
      <w:spacing w:after="200" w:line="480" w:lineRule="auto"/>
      <w:ind w:firstLine="187"/>
    </w:pPr>
    <w:rPr>
      <w:rFonts w:ascii="Times" w:hAnsi="Times"/>
      <w:sz w:val="24"/>
      <w:szCs w:val="20"/>
      <w:lang w:val="en-US" w:eastAsia="en-US"/>
    </w:rPr>
  </w:style>
  <w:style w:type="character" w:customStyle="1" w:styleId="element-citation">
    <w:name w:val="element-citation"/>
    <w:rsid w:val="003F2523"/>
  </w:style>
  <w:style w:type="character" w:customStyle="1" w:styleId="ref-journal">
    <w:name w:val="ref-journal"/>
    <w:rsid w:val="003F2523"/>
  </w:style>
  <w:style w:type="paragraph" w:styleId="Revision">
    <w:name w:val="Revision"/>
    <w:hidden/>
    <w:uiPriority w:val="99"/>
    <w:semiHidden/>
    <w:rsid w:val="003F2523"/>
    <w:rPr>
      <w:rFonts w:ascii="Arial" w:eastAsia="Times New Roman" w:hAnsi="Arial" w:cs="Times New Roman"/>
      <w:sz w:val="22"/>
      <w:lang w:val="en-GB" w:eastAsia="pt-BR"/>
    </w:rPr>
  </w:style>
  <w:style w:type="paragraph" w:styleId="ListParagraph">
    <w:name w:val="List Paragraph"/>
    <w:basedOn w:val="Normal"/>
    <w:uiPriority w:val="34"/>
    <w:qFormat/>
    <w:rsid w:val="00CD301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16AF7"/>
  </w:style>
  <w:style w:type="character" w:customStyle="1" w:styleId="cit">
    <w:name w:val="cit"/>
    <w:basedOn w:val="DefaultParagraphFont"/>
    <w:rsid w:val="00177D33"/>
  </w:style>
  <w:style w:type="character" w:customStyle="1" w:styleId="doi">
    <w:name w:val="doi"/>
    <w:basedOn w:val="DefaultParagraphFont"/>
    <w:rsid w:val="00177D33"/>
  </w:style>
  <w:style w:type="character" w:customStyle="1" w:styleId="fm-citation-ids-label">
    <w:name w:val="fm-citation-ids-label"/>
    <w:basedOn w:val="DefaultParagraphFont"/>
    <w:rsid w:val="00917572"/>
  </w:style>
  <w:style w:type="character" w:customStyle="1" w:styleId="inlineblock">
    <w:name w:val="inlineblock"/>
    <w:basedOn w:val="DefaultParagraphFont"/>
    <w:rsid w:val="009C3F1F"/>
  </w:style>
  <w:style w:type="character" w:customStyle="1" w:styleId="pseudotab">
    <w:name w:val="pseudotab"/>
    <w:basedOn w:val="DefaultParagraphFont"/>
    <w:rsid w:val="00EC75A5"/>
  </w:style>
  <w:style w:type="character" w:customStyle="1" w:styleId="span-break">
    <w:name w:val="span-break"/>
    <w:basedOn w:val="DefaultParagraphFont"/>
    <w:rsid w:val="0065674F"/>
  </w:style>
  <w:style w:type="character" w:customStyle="1" w:styleId="affiliation0">
    <w:name w:val="affiliation"/>
    <w:basedOn w:val="DefaultParagraphFont"/>
    <w:rsid w:val="008642D9"/>
  </w:style>
  <w:style w:type="character" w:styleId="PlaceholderText">
    <w:name w:val="Placeholder Text"/>
    <w:basedOn w:val="DefaultParagraphFont"/>
    <w:uiPriority w:val="99"/>
    <w:semiHidden/>
    <w:rsid w:val="00042B6E"/>
    <w:rPr>
      <w:color w:val="808080"/>
    </w:rPr>
  </w:style>
  <w:style w:type="character" w:customStyle="1" w:styleId="journaltitle">
    <w:name w:val="journaltitle"/>
    <w:basedOn w:val="DefaultParagraphFont"/>
    <w:rsid w:val="00373B9A"/>
  </w:style>
  <w:style w:type="character" w:customStyle="1" w:styleId="articlecitationyear">
    <w:name w:val="articlecitation_year"/>
    <w:basedOn w:val="DefaultParagraphFont"/>
    <w:rsid w:val="00373B9A"/>
  </w:style>
  <w:style w:type="character" w:customStyle="1" w:styleId="articlecitationvolume">
    <w:name w:val="articlecitation_volume"/>
    <w:basedOn w:val="DefaultParagraphFont"/>
    <w:rsid w:val="00373B9A"/>
  </w:style>
  <w:style w:type="character" w:customStyle="1" w:styleId="articlecitationpages">
    <w:name w:val="articlecitation_pages"/>
    <w:basedOn w:val="DefaultParagraphFont"/>
    <w:rsid w:val="00373B9A"/>
  </w:style>
  <w:style w:type="character" w:customStyle="1" w:styleId="authorname">
    <w:name w:val="authorname"/>
    <w:basedOn w:val="DefaultParagraphFont"/>
    <w:rsid w:val="00373B9A"/>
  </w:style>
  <w:style w:type="character" w:customStyle="1" w:styleId="contacticon">
    <w:name w:val="contacticon"/>
    <w:basedOn w:val="DefaultParagraphFont"/>
    <w:rsid w:val="00373B9A"/>
  </w:style>
  <w:style w:type="paragraph" w:customStyle="1" w:styleId="volissue">
    <w:name w:val="volissue"/>
    <w:basedOn w:val="Normal"/>
    <w:rsid w:val="00530869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lang w:val="pt-BR"/>
    </w:rPr>
  </w:style>
  <w:style w:type="table" w:customStyle="1" w:styleId="TabelaSimples21">
    <w:name w:val="Tabela Simples 21"/>
    <w:basedOn w:val="TableNormal"/>
    <w:uiPriority w:val="42"/>
    <w:rsid w:val="00340F88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yiv4328183134msonormal">
    <w:name w:val="yiv4328183134msonormal"/>
    <w:basedOn w:val="Normal"/>
    <w:rsid w:val="00C757C4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4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565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338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5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825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2049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3467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814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196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56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318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01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7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9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7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2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1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5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3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4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29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8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5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8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1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abel Porto</dc:creator>
  <cp:lastModifiedBy>arabina</cp:lastModifiedBy>
  <cp:revision>4</cp:revision>
  <cp:lastPrinted>2015-10-23T19:08:00Z</cp:lastPrinted>
  <dcterms:created xsi:type="dcterms:W3CDTF">2016-05-09T03:36:00Z</dcterms:created>
  <dcterms:modified xsi:type="dcterms:W3CDTF">2016-06-07T01:42:00Z</dcterms:modified>
</cp:coreProperties>
</file>